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46D874" w14:textId="398D37D1" w:rsidR="005F5F5C" w:rsidRDefault="00C613EA" w:rsidP="00D55054">
      <w:pPr>
        <w:spacing w:after="120" w:line="480" w:lineRule="auto"/>
      </w:pPr>
      <w:r w:rsidRPr="00420349">
        <w:rPr>
          <w:rFonts w:ascii="Times New Roman" w:hAnsi="Times New Roman" w:cs="Times New Roman"/>
          <w:b/>
          <w:bCs/>
          <w:sz w:val="24"/>
          <w:szCs w:val="24"/>
        </w:rPr>
        <w:t xml:space="preserve">Table 1 </w:t>
      </w:r>
      <w:proofErr w:type="spellStart"/>
      <w:r w:rsidR="00E47D82">
        <w:rPr>
          <w:rFonts w:ascii="Times New Roman" w:hAnsi="Times New Roman" w:cs="Times New Roman"/>
          <w:sz w:val="24"/>
          <w:szCs w:val="24"/>
        </w:rPr>
        <w:t>Characteristic</w:t>
      </w:r>
      <w:proofErr w:type="spellEnd"/>
      <w:r w:rsidR="00E47D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7D82">
        <w:rPr>
          <w:rFonts w:ascii="Times New Roman" w:hAnsi="Times New Roman" w:cs="Times New Roman"/>
          <w:sz w:val="24"/>
          <w:szCs w:val="24"/>
        </w:rPr>
        <w:t>i</w:t>
      </w:r>
      <w:r w:rsidRPr="00420349">
        <w:rPr>
          <w:rFonts w:ascii="Times New Roman" w:hAnsi="Times New Roman" w:cs="Times New Roman"/>
          <w:sz w:val="24"/>
          <w:szCs w:val="24"/>
        </w:rPr>
        <w:t>ons</w:t>
      </w:r>
      <w:proofErr w:type="spellEnd"/>
      <w:r w:rsidR="005F5F5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5F5F5C">
        <w:rPr>
          <w:rFonts w:ascii="Times New Roman" w:hAnsi="Times New Roman" w:cs="Times New Roman"/>
          <w:sz w:val="24"/>
          <w:szCs w:val="24"/>
        </w:rPr>
        <w:t>individual</w:t>
      </w:r>
      <w:proofErr w:type="spellEnd"/>
      <w:r w:rsidR="005F5F5C">
        <w:rPr>
          <w:rFonts w:ascii="Times New Roman" w:hAnsi="Times New Roman" w:cs="Times New Roman"/>
          <w:sz w:val="24"/>
          <w:szCs w:val="24"/>
        </w:rPr>
        <w:t xml:space="preserve"> lipid </w:t>
      </w:r>
      <w:proofErr w:type="spellStart"/>
      <w:r w:rsidR="005F5F5C">
        <w:rPr>
          <w:rFonts w:ascii="Times New Roman" w:hAnsi="Times New Roman" w:cs="Times New Roman"/>
          <w:sz w:val="24"/>
          <w:szCs w:val="24"/>
        </w:rPr>
        <w:t>classes</w:t>
      </w:r>
      <w:proofErr w:type="spellEnd"/>
      <w:r w:rsidR="005F5F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11D7">
        <w:rPr>
          <w:rFonts w:ascii="Times New Roman" w:hAnsi="Times New Roman" w:cs="Times New Roman"/>
          <w:sz w:val="24"/>
          <w:szCs w:val="24"/>
        </w:rPr>
        <w:t>us</w:t>
      </w:r>
      <w:r w:rsidR="00D55054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="003111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11D7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3111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5505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D550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11D7">
        <w:rPr>
          <w:rFonts w:ascii="Times New Roman" w:hAnsi="Times New Roman" w:cs="Times New Roman"/>
          <w:sz w:val="24"/>
          <w:szCs w:val="24"/>
        </w:rPr>
        <w:t>identification</w:t>
      </w:r>
      <w:proofErr w:type="spellEnd"/>
      <w:r w:rsidR="003111D7">
        <w:rPr>
          <w:rFonts w:ascii="Times New Roman" w:hAnsi="Times New Roman" w:cs="Times New Roman"/>
          <w:sz w:val="24"/>
          <w:szCs w:val="24"/>
        </w:rPr>
        <w:t xml:space="preserve"> of lipid species </w:t>
      </w:r>
      <w:proofErr w:type="spellStart"/>
      <w:r w:rsidR="003111D7">
        <w:rPr>
          <w:rFonts w:ascii="Times New Roman" w:hAnsi="Times New Roman" w:cs="Times New Roman"/>
          <w:sz w:val="24"/>
          <w:szCs w:val="24"/>
        </w:rPr>
        <w:t>observed</w:t>
      </w:r>
      <w:proofErr w:type="spellEnd"/>
      <w:r w:rsidR="003111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01B6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5F5F5C">
        <w:rPr>
          <w:rFonts w:ascii="Times New Roman" w:hAnsi="Times New Roman" w:cs="Times New Roman"/>
          <w:sz w:val="24"/>
          <w:szCs w:val="24"/>
        </w:rPr>
        <w:t xml:space="preserve"> </w:t>
      </w:r>
      <w:r w:rsidRPr="00420349">
        <w:rPr>
          <w:rFonts w:ascii="Times New Roman" w:hAnsi="Times New Roman" w:cs="Times New Roman"/>
          <w:sz w:val="24"/>
          <w:szCs w:val="24"/>
        </w:rPr>
        <w:t xml:space="preserve">NIST </w:t>
      </w:r>
      <w:r w:rsidR="005A47F8">
        <w:rPr>
          <w:rFonts w:ascii="Times New Roman" w:hAnsi="Times New Roman" w:cs="Times New Roman"/>
          <w:sz w:val="24"/>
          <w:szCs w:val="24"/>
        </w:rPr>
        <w:t>SRM</w:t>
      </w:r>
      <w:r w:rsidRPr="00420349">
        <w:rPr>
          <w:rFonts w:ascii="Times New Roman" w:hAnsi="Times New Roman" w:cs="Times New Roman"/>
          <w:sz w:val="24"/>
          <w:szCs w:val="24"/>
        </w:rPr>
        <w:t xml:space="preserve"> 1950 </w:t>
      </w:r>
      <w:proofErr w:type="spellStart"/>
      <w:r w:rsidRPr="00420349">
        <w:rPr>
          <w:rFonts w:ascii="Times New Roman" w:hAnsi="Times New Roman" w:cs="Times New Roman"/>
          <w:sz w:val="24"/>
          <w:szCs w:val="24"/>
        </w:rPr>
        <w:t>human</w:t>
      </w:r>
      <w:proofErr w:type="spellEnd"/>
      <w:r w:rsidRPr="00420349">
        <w:rPr>
          <w:rFonts w:ascii="Times New Roman" w:hAnsi="Times New Roman" w:cs="Times New Roman"/>
          <w:sz w:val="24"/>
          <w:szCs w:val="24"/>
        </w:rPr>
        <w:t xml:space="preserve"> plasma</w:t>
      </w:r>
      <w:r w:rsidR="005F5F5C" w:rsidRPr="005F5F5C">
        <w:rPr>
          <w:rFonts w:ascii="Times New Roman" w:hAnsi="Times New Roman" w:cs="Times New Roman"/>
          <w:sz w:val="24"/>
          <w:szCs w:val="24"/>
        </w:rPr>
        <w:t xml:space="preserve"> </w:t>
      </w:r>
      <w:r w:rsidR="005F5F5C" w:rsidRPr="00420349">
        <w:rPr>
          <w:rFonts w:ascii="Times New Roman" w:hAnsi="Times New Roman" w:cs="Times New Roman"/>
          <w:sz w:val="24"/>
          <w:szCs w:val="24"/>
        </w:rPr>
        <w:t>in positive-ion and negative</w:t>
      </w:r>
      <w:r w:rsidR="005F5F5C">
        <w:rPr>
          <w:rFonts w:ascii="Times New Roman" w:hAnsi="Times New Roman" w:cs="Times New Roman"/>
          <w:sz w:val="24"/>
          <w:szCs w:val="24"/>
        </w:rPr>
        <w:t>-</w:t>
      </w:r>
      <w:r w:rsidR="005F5F5C" w:rsidRPr="00420349">
        <w:rPr>
          <w:rFonts w:ascii="Times New Roman" w:hAnsi="Times New Roman" w:cs="Times New Roman"/>
          <w:sz w:val="24"/>
          <w:szCs w:val="24"/>
        </w:rPr>
        <w:t xml:space="preserve">ion </w:t>
      </w:r>
      <w:proofErr w:type="spellStart"/>
      <w:r w:rsidR="005F5F5C">
        <w:rPr>
          <w:rFonts w:ascii="Times New Roman" w:hAnsi="Times New Roman" w:cs="Times New Roman"/>
          <w:sz w:val="24"/>
          <w:szCs w:val="24"/>
        </w:rPr>
        <w:t>modes</w:t>
      </w:r>
      <w:proofErr w:type="spellEnd"/>
      <w:r w:rsidR="006601B6">
        <w:rPr>
          <w:rFonts w:ascii="Times New Roman" w:hAnsi="Times New Roman" w:cs="Times New Roman"/>
          <w:sz w:val="24"/>
          <w:szCs w:val="24"/>
        </w:rPr>
        <w:t xml:space="preserve"> by RP-UHPLC/ESI-MS</w:t>
      </w:r>
    </w:p>
    <w:tbl>
      <w:tblPr>
        <w:tblStyle w:val="TableGrid"/>
        <w:tblW w:w="10119" w:type="dxa"/>
        <w:tblLook w:val="04A0" w:firstRow="1" w:lastRow="0" w:firstColumn="1" w:lastColumn="0" w:noHBand="0" w:noVBand="1"/>
      </w:tblPr>
      <w:tblGrid>
        <w:gridCol w:w="1372"/>
        <w:gridCol w:w="3479"/>
        <w:gridCol w:w="5268"/>
      </w:tblGrid>
      <w:tr w:rsidR="0065221F" w:rsidRPr="00597D80" w14:paraId="33C9B97E" w14:textId="77777777" w:rsidTr="00D55054">
        <w:trPr>
          <w:trHeight w:val="57"/>
        </w:trPr>
        <w:tc>
          <w:tcPr>
            <w:tcW w:w="1372" w:type="dxa"/>
            <w:tcBorders>
              <w:top w:val="single" w:sz="12" w:space="0" w:color="auto"/>
              <w:left w:val="single" w:sz="12" w:space="0" w:color="auto"/>
              <w:bottom w:val="double" w:sz="12" w:space="0" w:color="auto"/>
              <w:right w:val="double" w:sz="12" w:space="0" w:color="auto"/>
            </w:tcBorders>
            <w:vAlign w:val="center"/>
          </w:tcPr>
          <w:p w14:paraId="10F13521" w14:textId="42BE6574" w:rsidR="00E53FDD" w:rsidRPr="0065221F" w:rsidRDefault="00597D80" w:rsidP="00D5505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5221F">
              <w:rPr>
                <w:b/>
                <w:bCs/>
                <w:lang w:val="en-GB"/>
              </w:rPr>
              <w:br w:type="column"/>
            </w:r>
            <w:r w:rsidRPr="0065221F">
              <w:rPr>
                <w:b/>
                <w:bCs/>
                <w:lang w:val="en-GB"/>
              </w:rPr>
              <w:br w:type="column"/>
            </w:r>
            <w:r w:rsidRPr="0065221F">
              <w:rPr>
                <w:b/>
                <w:bCs/>
                <w:lang w:val="en-GB"/>
              </w:rPr>
              <w:br w:type="column"/>
            </w:r>
            <w:r w:rsidR="0051488B" w:rsidRPr="0065221F">
              <w:rPr>
                <w:b/>
                <w:bCs/>
                <w:lang w:val="en-GB"/>
              </w:rPr>
              <w:br w:type="column"/>
            </w:r>
            <w:r w:rsidR="000846B7" w:rsidRPr="006522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ipid class</w:t>
            </w:r>
          </w:p>
        </w:tc>
        <w:tc>
          <w:tcPr>
            <w:tcW w:w="3479" w:type="dxa"/>
            <w:tcBorders>
              <w:top w:val="single" w:sz="12" w:space="0" w:color="auto"/>
              <w:left w:val="double" w:sz="12" w:space="0" w:color="auto"/>
              <w:bottom w:val="double" w:sz="12" w:space="0" w:color="auto"/>
              <w:right w:val="double" w:sz="12" w:space="0" w:color="auto"/>
            </w:tcBorders>
            <w:vAlign w:val="center"/>
          </w:tcPr>
          <w:p w14:paraId="108FFC45" w14:textId="1E4D75C9" w:rsidR="00E53FDD" w:rsidRPr="00597D80" w:rsidRDefault="00E53FDD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ositive</w:t>
            </w:r>
            <w:r w:rsidR="00DA7DCF" w:rsidRPr="00597D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-ion </w:t>
            </w:r>
            <w:r w:rsidR="005F5F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ode</w:t>
            </w:r>
          </w:p>
        </w:tc>
        <w:tc>
          <w:tcPr>
            <w:tcW w:w="5268" w:type="dxa"/>
            <w:tcBorders>
              <w:top w:val="single" w:sz="12" w:space="0" w:color="auto"/>
              <w:left w:val="double" w:sz="12" w:space="0" w:color="auto"/>
              <w:bottom w:val="double" w:sz="12" w:space="0" w:color="auto"/>
              <w:right w:val="single" w:sz="12" w:space="0" w:color="auto"/>
            </w:tcBorders>
            <w:vAlign w:val="center"/>
          </w:tcPr>
          <w:p w14:paraId="7ECDAF44" w14:textId="1A7389CB" w:rsidR="00E53FDD" w:rsidRPr="00597D80" w:rsidRDefault="00E53FDD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egative</w:t>
            </w:r>
            <w:r w:rsidR="00DA7DCF" w:rsidRPr="00597D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-ion </w:t>
            </w:r>
            <w:r w:rsidR="005F5F5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ode</w:t>
            </w:r>
          </w:p>
        </w:tc>
      </w:tr>
      <w:tr w:rsidR="00E53FDD" w:rsidRPr="00597D80" w14:paraId="2D8AA6D1" w14:textId="77777777" w:rsidTr="00D55054">
        <w:trPr>
          <w:trHeight w:val="57"/>
        </w:trPr>
        <w:tc>
          <w:tcPr>
            <w:tcW w:w="1372" w:type="dxa"/>
            <w:tcBorders>
              <w:top w:val="double" w:sz="12" w:space="0" w:color="auto"/>
              <w:left w:val="single" w:sz="12" w:space="0" w:color="auto"/>
              <w:right w:val="double" w:sz="12" w:space="0" w:color="auto"/>
            </w:tcBorders>
            <w:vAlign w:val="center"/>
          </w:tcPr>
          <w:p w14:paraId="5CDDDEEE" w14:textId="166628FB" w:rsidR="00E53FDD" w:rsidRPr="0065221F" w:rsidRDefault="00E53FDD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522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er</w:t>
            </w:r>
          </w:p>
        </w:tc>
        <w:tc>
          <w:tcPr>
            <w:tcW w:w="3479" w:type="dxa"/>
            <w:tcBorders>
              <w:top w:val="double" w:sz="12" w:space="0" w:color="auto"/>
              <w:left w:val="double" w:sz="12" w:space="0" w:color="auto"/>
              <w:right w:val="double" w:sz="12" w:space="0" w:color="auto"/>
            </w:tcBorders>
            <w:vAlign w:val="center"/>
          </w:tcPr>
          <w:p w14:paraId="46BE273A" w14:textId="560F8912" w:rsidR="00E53FDD" w:rsidRPr="00931C9F" w:rsidRDefault="00E53FDD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H-</w:t>
            </w:r>
            <w:proofErr w:type="gram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N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II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5268" w:type="dxa"/>
            <w:tcBorders>
              <w:top w:val="double" w:sz="12" w:space="0" w:color="auto"/>
              <w:left w:val="double" w:sz="12" w:space="0" w:color="auto"/>
              <w:right w:val="single" w:sz="12" w:space="0" w:color="auto"/>
            </w:tcBorders>
            <w:vAlign w:val="center"/>
          </w:tcPr>
          <w:p w14:paraId="2FA42BA8" w14:textId="5A430B5E" w:rsidR="00931C9F" w:rsidRDefault="00E53FDD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</w:t>
            </w:r>
            <w:proofErr w:type="spell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+formate</w:t>
            </w:r>
            <w:proofErr w:type="spellEnd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P</w:t>
            </w:r>
            <w:r w:rsidR="005F5F5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on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U</w:t>
            </w:r>
            <w:r w:rsidR="005F5F5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on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R</w:t>
            </w:r>
            <w:r w:rsidR="005F5F5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on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T</w:t>
            </w:r>
            <w:r w:rsidR="005F5F5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on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</w:p>
          <w:p w14:paraId="07F3C2F3" w14:textId="5917F62E" w:rsidR="00E53FDD" w:rsidRPr="00597D80" w:rsidRDefault="00E53FDD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="005F5F5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on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E53FDD" w:rsidRPr="00597D80" w14:paraId="3671F382" w14:textId="77777777" w:rsidTr="00D55054">
        <w:trPr>
          <w:trHeight w:val="57"/>
        </w:trPr>
        <w:tc>
          <w:tcPr>
            <w:tcW w:w="1372" w:type="dxa"/>
            <w:tcBorders>
              <w:left w:val="single" w:sz="12" w:space="0" w:color="auto"/>
              <w:right w:val="double" w:sz="12" w:space="0" w:color="auto"/>
            </w:tcBorders>
            <w:vAlign w:val="center"/>
          </w:tcPr>
          <w:p w14:paraId="3B2E5ECB" w14:textId="1D537E01" w:rsidR="00E53FDD" w:rsidRPr="0065221F" w:rsidRDefault="00E53FDD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522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exCer</w:t>
            </w:r>
          </w:p>
        </w:tc>
        <w:tc>
          <w:tcPr>
            <w:tcW w:w="3479" w:type="dxa"/>
            <w:tcBorders>
              <w:left w:val="double" w:sz="12" w:space="0" w:color="auto"/>
              <w:right w:val="double" w:sz="12" w:space="0" w:color="auto"/>
            </w:tcBorders>
            <w:vAlign w:val="center"/>
          </w:tcPr>
          <w:p w14:paraId="7CF7546E" w14:textId="003CC3C7" w:rsidR="00E53FDD" w:rsidRPr="00931C9F" w:rsidRDefault="00E53FDD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</w:t>
            </w:r>
            <w:proofErr w:type="gram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N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II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Z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0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5268" w:type="dxa"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376EF320" w14:textId="4B38204E" w:rsidR="00E53FDD" w:rsidRPr="00931C9F" w:rsidRDefault="003B06C6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formate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Z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0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E53FDD" w:rsidRPr="00597D80" w14:paraId="4AE951AF" w14:textId="77777777" w:rsidTr="00D55054">
        <w:trPr>
          <w:trHeight w:val="57"/>
        </w:trPr>
        <w:tc>
          <w:tcPr>
            <w:tcW w:w="1372" w:type="dxa"/>
            <w:tcBorders>
              <w:left w:val="single" w:sz="12" w:space="0" w:color="auto"/>
              <w:right w:val="double" w:sz="12" w:space="0" w:color="auto"/>
            </w:tcBorders>
            <w:vAlign w:val="center"/>
          </w:tcPr>
          <w:p w14:paraId="4C9796BF" w14:textId="0C019971" w:rsidR="00E53FDD" w:rsidRPr="0065221F" w:rsidRDefault="00E53FDD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522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ex2Cer</w:t>
            </w:r>
          </w:p>
        </w:tc>
        <w:tc>
          <w:tcPr>
            <w:tcW w:w="3479" w:type="dxa"/>
            <w:tcBorders>
              <w:left w:val="double" w:sz="12" w:space="0" w:color="auto"/>
              <w:right w:val="double" w:sz="12" w:space="0" w:color="auto"/>
            </w:tcBorders>
            <w:vAlign w:val="center"/>
          </w:tcPr>
          <w:p w14:paraId="6E7EF307" w14:textId="5539C015" w:rsidR="00E53FDD" w:rsidRPr="00931C9F" w:rsidRDefault="00312348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</w:t>
            </w:r>
            <w:proofErr w:type="gram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N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II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Z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0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Z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1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5268" w:type="dxa"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173E44FD" w14:textId="74678652" w:rsidR="00E53FDD" w:rsidRPr="00931C9F" w:rsidRDefault="003B06C6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formate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Z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0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Z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1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E53FDD" w:rsidRPr="00597D80" w14:paraId="68F4D2DE" w14:textId="77777777" w:rsidTr="00D55054">
        <w:trPr>
          <w:trHeight w:val="57"/>
        </w:trPr>
        <w:tc>
          <w:tcPr>
            <w:tcW w:w="1372" w:type="dxa"/>
            <w:tcBorders>
              <w:left w:val="single" w:sz="12" w:space="0" w:color="auto"/>
              <w:right w:val="double" w:sz="12" w:space="0" w:color="auto"/>
            </w:tcBorders>
            <w:vAlign w:val="center"/>
          </w:tcPr>
          <w:p w14:paraId="73EF941E" w14:textId="039576C9" w:rsidR="00E53FDD" w:rsidRPr="0065221F" w:rsidRDefault="00E53FDD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522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ex3Cer</w:t>
            </w:r>
          </w:p>
        </w:tc>
        <w:tc>
          <w:tcPr>
            <w:tcW w:w="3479" w:type="dxa"/>
            <w:tcBorders>
              <w:left w:val="double" w:sz="12" w:space="0" w:color="auto"/>
              <w:right w:val="double" w:sz="12" w:space="0" w:color="auto"/>
            </w:tcBorders>
            <w:vAlign w:val="center"/>
          </w:tcPr>
          <w:p w14:paraId="4912322B" w14:textId="2E09D68C" w:rsidR="00E53FDD" w:rsidRPr="00931C9F" w:rsidRDefault="00312348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</w:t>
            </w:r>
            <w:proofErr w:type="gram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N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II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Z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0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Z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1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Z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5268" w:type="dxa"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5A1B6B6B" w14:textId="3CE6C381" w:rsidR="00E53FDD" w:rsidRPr="00931C9F" w:rsidRDefault="003B06C6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formate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Z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0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Z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1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Z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E53FDD" w:rsidRPr="00597D80" w14:paraId="59B755C8" w14:textId="77777777" w:rsidTr="00D55054">
        <w:trPr>
          <w:trHeight w:val="57"/>
        </w:trPr>
        <w:tc>
          <w:tcPr>
            <w:tcW w:w="1372" w:type="dxa"/>
            <w:tcBorders>
              <w:left w:val="single" w:sz="12" w:space="0" w:color="auto"/>
              <w:right w:val="double" w:sz="12" w:space="0" w:color="auto"/>
            </w:tcBorders>
            <w:vAlign w:val="center"/>
          </w:tcPr>
          <w:p w14:paraId="134A772D" w14:textId="1AA24FB6" w:rsidR="00E53FDD" w:rsidRPr="0065221F" w:rsidRDefault="00E53FDD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522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ex4Cer</w:t>
            </w:r>
          </w:p>
        </w:tc>
        <w:tc>
          <w:tcPr>
            <w:tcW w:w="3479" w:type="dxa"/>
            <w:tcBorders>
              <w:left w:val="double" w:sz="12" w:space="0" w:color="auto"/>
              <w:right w:val="double" w:sz="12" w:space="0" w:color="auto"/>
            </w:tcBorders>
            <w:vAlign w:val="center"/>
          </w:tcPr>
          <w:p w14:paraId="2ACABBBC" w14:textId="67F6EE37" w:rsidR="00E53FDD" w:rsidRPr="00931C9F" w:rsidRDefault="00312348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</w:t>
            </w:r>
            <w:proofErr w:type="gram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N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II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Z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0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Z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1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Z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Z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5268" w:type="dxa"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3E90F297" w14:textId="7B54F98E" w:rsidR="00E53FDD" w:rsidRPr="00597D80" w:rsidRDefault="00E53FDD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</w:tr>
      <w:tr w:rsidR="00E53FDD" w:rsidRPr="00597D80" w14:paraId="20C9B797" w14:textId="77777777" w:rsidTr="00D55054">
        <w:trPr>
          <w:trHeight w:val="57"/>
        </w:trPr>
        <w:tc>
          <w:tcPr>
            <w:tcW w:w="1372" w:type="dxa"/>
            <w:tcBorders>
              <w:left w:val="single" w:sz="12" w:space="0" w:color="auto"/>
              <w:right w:val="double" w:sz="12" w:space="0" w:color="auto"/>
            </w:tcBorders>
            <w:vAlign w:val="center"/>
          </w:tcPr>
          <w:p w14:paraId="6962CC12" w14:textId="52571AA4" w:rsidR="00E53FDD" w:rsidRPr="0065221F" w:rsidRDefault="00E53FDD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522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GM3</w:t>
            </w:r>
          </w:p>
        </w:tc>
        <w:tc>
          <w:tcPr>
            <w:tcW w:w="3479" w:type="dxa"/>
            <w:tcBorders>
              <w:left w:val="double" w:sz="12" w:space="0" w:color="auto"/>
              <w:right w:val="double" w:sz="12" w:space="0" w:color="auto"/>
            </w:tcBorders>
            <w:vAlign w:val="center"/>
          </w:tcPr>
          <w:p w14:paraId="0E3BB665" w14:textId="167164F6" w:rsidR="00E53FDD" w:rsidRPr="00597D80" w:rsidRDefault="00312348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</w:t>
            </w:r>
            <w:proofErr w:type="gram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N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II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Z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0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euAc</w:t>
            </w:r>
            <w:proofErr w:type="spellEnd"/>
          </w:p>
        </w:tc>
        <w:tc>
          <w:tcPr>
            <w:tcW w:w="5268" w:type="dxa"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23D0EABA" w14:textId="58C77279" w:rsidR="00E53FDD" w:rsidRPr="00597D80" w:rsidRDefault="00E53FDD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-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euAc</w:t>
            </w:r>
            <w:proofErr w:type="spellEnd"/>
          </w:p>
        </w:tc>
      </w:tr>
      <w:tr w:rsidR="00E53FDD" w:rsidRPr="00597D80" w14:paraId="3708666B" w14:textId="77777777" w:rsidTr="00D55054">
        <w:trPr>
          <w:trHeight w:val="57"/>
        </w:trPr>
        <w:tc>
          <w:tcPr>
            <w:tcW w:w="1372" w:type="dxa"/>
            <w:tcBorders>
              <w:left w:val="single" w:sz="12" w:space="0" w:color="auto"/>
              <w:right w:val="double" w:sz="12" w:space="0" w:color="auto"/>
            </w:tcBorders>
            <w:vAlign w:val="center"/>
          </w:tcPr>
          <w:p w14:paraId="7594E369" w14:textId="07600E07" w:rsidR="00E53FDD" w:rsidRPr="0065221F" w:rsidRDefault="00E53FDD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522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M</w:t>
            </w:r>
          </w:p>
        </w:tc>
        <w:tc>
          <w:tcPr>
            <w:tcW w:w="3479" w:type="dxa"/>
            <w:tcBorders>
              <w:left w:val="double" w:sz="12" w:space="0" w:color="auto"/>
              <w:right w:val="double" w:sz="12" w:space="0" w:color="auto"/>
            </w:tcBorders>
            <w:vAlign w:val="center"/>
          </w:tcPr>
          <w:p w14:paraId="6BE51EE4" w14:textId="5E2860A2" w:rsidR="00E53FDD" w:rsidRPr="00931C9F" w:rsidRDefault="00312348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</w:t>
            </w:r>
            <w:proofErr w:type="gram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[M+Na]</w:t>
            </w:r>
            <w:r w:rsidR="00E53FDD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B2DC7" w:rsidRPr="009B2DC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/z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184, N</w:t>
            </w:r>
            <w:r w:rsidR="00E53FDD" w:rsidRPr="00931C9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II</w:t>
            </w:r>
            <w:r w:rsidR="00931C9F" w:rsidRPr="00D5505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5268" w:type="dxa"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4FDEF276" w14:textId="5562D6F0" w:rsidR="00E53FDD" w:rsidRPr="00597D80" w:rsidRDefault="003B06C6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formate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-CH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]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osphocholine</w:t>
            </w:r>
          </w:p>
        </w:tc>
      </w:tr>
      <w:tr w:rsidR="00E53FDD" w:rsidRPr="00597D80" w14:paraId="1D44C1F6" w14:textId="77777777" w:rsidTr="00D55054">
        <w:trPr>
          <w:trHeight w:val="57"/>
        </w:trPr>
        <w:tc>
          <w:tcPr>
            <w:tcW w:w="1372" w:type="dxa"/>
            <w:tcBorders>
              <w:left w:val="single" w:sz="12" w:space="0" w:color="auto"/>
              <w:right w:val="double" w:sz="12" w:space="0" w:color="auto"/>
            </w:tcBorders>
            <w:vAlign w:val="center"/>
          </w:tcPr>
          <w:p w14:paraId="4E001C80" w14:textId="62596C4B" w:rsidR="00E53FDD" w:rsidRPr="0065221F" w:rsidRDefault="00312348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522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C</w:t>
            </w:r>
          </w:p>
        </w:tc>
        <w:tc>
          <w:tcPr>
            <w:tcW w:w="3479" w:type="dxa"/>
            <w:tcBorders>
              <w:left w:val="double" w:sz="12" w:space="0" w:color="auto"/>
              <w:right w:val="double" w:sz="12" w:space="0" w:color="auto"/>
            </w:tcBorders>
            <w:vAlign w:val="center"/>
          </w:tcPr>
          <w:p w14:paraId="75522AE5" w14:textId="5B6C84A1" w:rsidR="00E53FDD" w:rsidRPr="00597D80" w:rsidRDefault="00312348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</w:t>
            </w:r>
            <w:proofErr w:type="gram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[M+Na]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B2DC7" w:rsidRPr="009B2DC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/z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184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utral loss of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/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5268" w:type="dxa"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60AC80B3" w14:textId="71823CDD" w:rsidR="00E53FDD" w:rsidRPr="00597D80" w:rsidRDefault="003B06C6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formate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[M-CH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/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 RCOO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</w:p>
          <w:p w14:paraId="220CD988" w14:textId="4C5F2115" w:rsidR="00E53FDD" w:rsidRPr="00597D80" w:rsidRDefault="00931C9F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ss of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/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 acyl chain as ketene,</w:t>
            </w:r>
          </w:p>
          <w:p w14:paraId="3ACE7920" w14:textId="30552F25" w:rsidR="009C1E53" w:rsidRDefault="00931C9F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utral loss of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/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 RCOOH, </w:t>
            </w:r>
          </w:p>
          <w:p w14:paraId="6C448F92" w14:textId="798FC861" w:rsidR="00E53FDD" w:rsidRPr="00597D80" w:rsidRDefault="00931C9F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hosphocholine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ycerol-3-phosphate</w:t>
            </w:r>
          </w:p>
        </w:tc>
      </w:tr>
      <w:tr w:rsidR="00E53FDD" w:rsidRPr="00597D80" w14:paraId="5FAF5139" w14:textId="77777777" w:rsidTr="00D55054">
        <w:trPr>
          <w:trHeight w:val="57"/>
        </w:trPr>
        <w:tc>
          <w:tcPr>
            <w:tcW w:w="1372" w:type="dxa"/>
            <w:tcBorders>
              <w:left w:val="single" w:sz="12" w:space="0" w:color="auto"/>
              <w:right w:val="double" w:sz="12" w:space="0" w:color="auto"/>
            </w:tcBorders>
            <w:vAlign w:val="center"/>
          </w:tcPr>
          <w:p w14:paraId="71D1BFD3" w14:textId="22724E17" w:rsidR="00E53FDD" w:rsidRPr="0065221F" w:rsidRDefault="00E53FDD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522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C-O</w:t>
            </w:r>
          </w:p>
        </w:tc>
        <w:tc>
          <w:tcPr>
            <w:tcW w:w="3479" w:type="dxa"/>
            <w:tcBorders>
              <w:left w:val="double" w:sz="12" w:space="0" w:color="auto"/>
              <w:right w:val="double" w:sz="12" w:space="0" w:color="auto"/>
            </w:tcBorders>
            <w:vAlign w:val="center"/>
          </w:tcPr>
          <w:p w14:paraId="16B8EA1B" w14:textId="5842E78E" w:rsidR="00E53FDD" w:rsidRPr="00597D80" w:rsidRDefault="00312348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</w:t>
            </w:r>
            <w:proofErr w:type="gram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Na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B2DC7" w:rsidRPr="009B2DC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/z</w:t>
            </w:r>
            <w:r w:rsidR="00E53FDD" w:rsidRPr="00597D8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 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84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ss of trimethylamine</w:t>
            </w:r>
          </w:p>
        </w:tc>
        <w:tc>
          <w:tcPr>
            <w:tcW w:w="5268" w:type="dxa"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6A460646" w14:textId="09FB993B" w:rsidR="00DA7DCF" w:rsidRPr="00597D80" w:rsidRDefault="003B06C6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formate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[M-CH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 RCOO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ss of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 acyl chain as ketene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utral loss of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 RCOOH,</w:t>
            </w:r>
          </w:p>
          <w:p w14:paraId="4EF9C960" w14:textId="6282C4FA" w:rsidR="00E53FDD" w:rsidRPr="00597D80" w:rsidRDefault="00931C9F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E53FDD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ycerol-3-phosphate</w:t>
            </w:r>
          </w:p>
        </w:tc>
      </w:tr>
      <w:tr w:rsidR="00E53FDD" w:rsidRPr="00597D80" w14:paraId="5847BB7B" w14:textId="77777777" w:rsidTr="00D55054">
        <w:trPr>
          <w:trHeight w:val="57"/>
        </w:trPr>
        <w:tc>
          <w:tcPr>
            <w:tcW w:w="1372" w:type="dxa"/>
            <w:tcBorders>
              <w:left w:val="single" w:sz="12" w:space="0" w:color="auto"/>
              <w:right w:val="double" w:sz="12" w:space="0" w:color="auto"/>
            </w:tcBorders>
            <w:vAlign w:val="center"/>
          </w:tcPr>
          <w:p w14:paraId="63CBE061" w14:textId="397DF27A" w:rsidR="00E53FDD" w:rsidRPr="0065221F" w:rsidRDefault="00DA7DCF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522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C-P</w:t>
            </w:r>
          </w:p>
        </w:tc>
        <w:tc>
          <w:tcPr>
            <w:tcW w:w="3479" w:type="dxa"/>
            <w:tcBorders>
              <w:left w:val="double" w:sz="12" w:space="0" w:color="auto"/>
              <w:right w:val="double" w:sz="12" w:space="0" w:color="auto"/>
            </w:tcBorders>
            <w:vAlign w:val="center"/>
          </w:tcPr>
          <w:p w14:paraId="1F6BDFED" w14:textId="12953699" w:rsidR="00E53FDD" w:rsidRPr="00597D80" w:rsidRDefault="00312348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</w:t>
            </w:r>
            <w:proofErr w:type="gram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Na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B2DC7" w:rsidRPr="009B2DC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/z</w:t>
            </w:r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184</w:t>
            </w:r>
          </w:p>
        </w:tc>
        <w:tc>
          <w:tcPr>
            <w:tcW w:w="5268" w:type="dxa"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087A5627" w14:textId="163BAD94" w:rsidR="00E53FDD" w:rsidRPr="00597D80" w:rsidRDefault="003B06C6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formate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[M-CH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 RCOO</w:t>
            </w:r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ss of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 acyl chain as ketene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utral loss of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 RCOOH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osphocholine</w:t>
            </w:r>
          </w:p>
        </w:tc>
      </w:tr>
      <w:tr w:rsidR="00E53FDD" w:rsidRPr="00597D80" w14:paraId="2F7250AA" w14:textId="77777777" w:rsidTr="00D55054">
        <w:trPr>
          <w:trHeight w:val="57"/>
        </w:trPr>
        <w:tc>
          <w:tcPr>
            <w:tcW w:w="1372" w:type="dxa"/>
            <w:tcBorders>
              <w:left w:val="single" w:sz="12" w:space="0" w:color="auto"/>
              <w:right w:val="double" w:sz="12" w:space="0" w:color="auto"/>
            </w:tcBorders>
            <w:vAlign w:val="center"/>
          </w:tcPr>
          <w:p w14:paraId="52F0490E" w14:textId="0E3EA46C" w:rsidR="00E53FDD" w:rsidRPr="0065221F" w:rsidRDefault="00DA7DCF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522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PC</w:t>
            </w:r>
          </w:p>
        </w:tc>
        <w:tc>
          <w:tcPr>
            <w:tcW w:w="3479" w:type="dxa"/>
            <w:tcBorders>
              <w:left w:val="double" w:sz="12" w:space="0" w:color="auto"/>
              <w:right w:val="double" w:sz="12" w:space="0" w:color="auto"/>
            </w:tcBorders>
            <w:vAlign w:val="center"/>
          </w:tcPr>
          <w:p w14:paraId="672F8316" w14:textId="4D92559A" w:rsidR="00E53FDD" w:rsidRPr="00597D80" w:rsidRDefault="00312348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</w:t>
            </w:r>
            <w:proofErr w:type="gram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Na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B2DC7" w:rsidRPr="009B2DC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/z</w:t>
            </w:r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184</w:t>
            </w:r>
          </w:p>
        </w:tc>
        <w:tc>
          <w:tcPr>
            <w:tcW w:w="5268" w:type="dxa"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24C4DD80" w14:textId="4D226534" w:rsidR="00E53FDD" w:rsidRPr="00597D80" w:rsidRDefault="003B06C6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formate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[M-CH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 RCOO</w:t>
            </w:r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ss of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 acyl chain as ketene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utral loss of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 RCOOH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hosphocholine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ycerol-3-phosphate</w:t>
            </w:r>
          </w:p>
        </w:tc>
      </w:tr>
      <w:tr w:rsidR="00E53FDD" w:rsidRPr="00597D80" w14:paraId="1E1B257B" w14:textId="77777777" w:rsidTr="00D55054">
        <w:trPr>
          <w:trHeight w:val="57"/>
        </w:trPr>
        <w:tc>
          <w:tcPr>
            <w:tcW w:w="1372" w:type="dxa"/>
            <w:tcBorders>
              <w:left w:val="single" w:sz="12" w:space="0" w:color="auto"/>
              <w:right w:val="double" w:sz="12" w:space="0" w:color="auto"/>
            </w:tcBorders>
            <w:vAlign w:val="center"/>
          </w:tcPr>
          <w:p w14:paraId="4F8D6971" w14:textId="43E4B971" w:rsidR="00DA7DCF" w:rsidRPr="0065221F" w:rsidRDefault="00DA7DCF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522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PC-O</w:t>
            </w:r>
          </w:p>
        </w:tc>
        <w:tc>
          <w:tcPr>
            <w:tcW w:w="3479" w:type="dxa"/>
            <w:tcBorders>
              <w:left w:val="double" w:sz="12" w:space="0" w:color="auto"/>
              <w:right w:val="double" w:sz="12" w:space="0" w:color="auto"/>
            </w:tcBorders>
            <w:vAlign w:val="center"/>
          </w:tcPr>
          <w:p w14:paraId="7F12EC2A" w14:textId="25F52A36" w:rsidR="00E53FDD" w:rsidRPr="00597D80" w:rsidRDefault="00312348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</w:t>
            </w:r>
            <w:proofErr w:type="gram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Na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B2DC7" w:rsidRPr="009B2DC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/z</w:t>
            </w:r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184</w:t>
            </w:r>
          </w:p>
        </w:tc>
        <w:tc>
          <w:tcPr>
            <w:tcW w:w="5268" w:type="dxa"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13FAF87A" w14:textId="4E5424C5" w:rsidR="00E53FDD" w:rsidRPr="00597D80" w:rsidRDefault="003B06C6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formate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[M-CH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  <w:r w:rsidR="002C7152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ss of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2C7152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 acyl chain as ketene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  <w:r w:rsidR="002C7152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utral loss of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2C7152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 RCOOH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r w:rsidR="002C7152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osphocholine</w:t>
            </w:r>
          </w:p>
        </w:tc>
      </w:tr>
      <w:tr w:rsidR="00E53FDD" w:rsidRPr="00597D80" w14:paraId="352D1754" w14:textId="77777777" w:rsidTr="00D55054">
        <w:trPr>
          <w:trHeight w:val="57"/>
        </w:trPr>
        <w:tc>
          <w:tcPr>
            <w:tcW w:w="1372" w:type="dxa"/>
            <w:tcBorders>
              <w:left w:val="single" w:sz="12" w:space="0" w:color="auto"/>
              <w:bottom w:val="single" w:sz="12" w:space="0" w:color="auto"/>
              <w:right w:val="double" w:sz="12" w:space="0" w:color="auto"/>
            </w:tcBorders>
            <w:vAlign w:val="center"/>
          </w:tcPr>
          <w:p w14:paraId="1279AC43" w14:textId="797E4286" w:rsidR="00E53FDD" w:rsidRPr="0065221F" w:rsidRDefault="00DA7DCF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6522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PC-P</w:t>
            </w:r>
          </w:p>
        </w:tc>
        <w:tc>
          <w:tcPr>
            <w:tcW w:w="3479" w:type="dxa"/>
            <w:tcBorders>
              <w:left w:val="double" w:sz="12" w:space="0" w:color="auto"/>
              <w:bottom w:val="single" w:sz="12" w:space="0" w:color="auto"/>
              <w:right w:val="double" w:sz="12" w:space="0" w:color="auto"/>
            </w:tcBorders>
            <w:vAlign w:val="center"/>
          </w:tcPr>
          <w:p w14:paraId="60D2523E" w14:textId="2F9E6816" w:rsidR="00E53FDD" w:rsidRPr="00597D80" w:rsidRDefault="00312348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</w:t>
            </w:r>
            <w:proofErr w:type="gram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Na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 w:rsidR="009B2DC7" w:rsidRPr="009B2DC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/z</w:t>
            </w:r>
            <w:r w:rsidR="00DA7DCF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184</w:t>
            </w:r>
          </w:p>
        </w:tc>
        <w:tc>
          <w:tcPr>
            <w:tcW w:w="5268" w:type="dxa"/>
            <w:tcBorders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C11CA3" w14:textId="3D6D57E5" w:rsidR="002C7152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formate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="002C7152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-CH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3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="002C7152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2C7152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 alkyl, </w:t>
            </w:r>
            <w:proofErr w:type="spellStart"/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2C7152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ycerophosphocholine</w:t>
            </w:r>
            <w:proofErr w:type="spellEnd"/>
            <w:r w:rsidR="002C7152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</w:t>
            </w:r>
            <w:r w:rsidR="002C7152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osphocholine,</w:t>
            </w:r>
          </w:p>
          <w:p w14:paraId="7FA9EE6F" w14:textId="6AD12BF6" w:rsidR="00E53FDD" w:rsidRPr="00597D80" w:rsidRDefault="00931C9F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2C7152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ycerol-3-phosphate</w:t>
            </w:r>
          </w:p>
        </w:tc>
      </w:tr>
    </w:tbl>
    <w:p w14:paraId="2BAECF86" w14:textId="2FBD59F2" w:rsidR="00597D80" w:rsidRPr="00597D80" w:rsidRDefault="00597D80">
      <w:pPr>
        <w:rPr>
          <w:lang w:val="en-GB"/>
        </w:rPr>
      </w:pPr>
    </w:p>
    <w:p w14:paraId="246AC968" w14:textId="77777777" w:rsidR="00597D80" w:rsidRPr="00597D80" w:rsidRDefault="00597D80">
      <w:pPr>
        <w:rPr>
          <w:lang w:val="en-GB"/>
        </w:rPr>
      </w:pPr>
      <w:r w:rsidRPr="00597D80">
        <w:rPr>
          <w:lang w:val="en-GB"/>
        </w:rPr>
        <w:br w:type="column"/>
      </w:r>
    </w:p>
    <w:tbl>
      <w:tblPr>
        <w:tblStyle w:val="TableGrid"/>
        <w:tblW w:w="10119" w:type="dxa"/>
        <w:tblLook w:val="04A0" w:firstRow="1" w:lastRow="0" w:firstColumn="1" w:lastColumn="0" w:noHBand="0" w:noVBand="1"/>
      </w:tblPr>
      <w:tblGrid>
        <w:gridCol w:w="1372"/>
        <w:gridCol w:w="3479"/>
        <w:gridCol w:w="5268"/>
      </w:tblGrid>
      <w:tr w:rsidR="000846B7" w:rsidRPr="00597D80" w14:paraId="202B56D4" w14:textId="77777777" w:rsidTr="0065221F">
        <w:tc>
          <w:tcPr>
            <w:tcW w:w="1372" w:type="dxa"/>
            <w:tcBorders>
              <w:top w:val="single" w:sz="12" w:space="0" w:color="auto"/>
              <w:left w:val="single" w:sz="12" w:space="0" w:color="auto"/>
              <w:bottom w:val="double" w:sz="12" w:space="0" w:color="auto"/>
              <w:right w:val="double" w:sz="12" w:space="0" w:color="auto"/>
            </w:tcBorders>
            <w:vAlign w:val="center"/>
          </w:tcPr>
          <w:p w14:paraId="67A0FE24" w14:textId="03AB2B3F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lang w:val="en-GB"/>
              </w:rPr>
              <w:br w:type="column"/>
            </w:r>
            <w:r w:rsidRPr="00597D80">
              <w:rPr>
                <w:lang w:val="en-GB"/>
              </w:rPr>
              <w:br w:type="column"/>
            </w:r>
            <w:r w:rsidRPr="00597D80">
              <w:rPr>
                <w:lang w:val="en-GB"/>
              </w:rPr>
              <w:br w:type="column"/>
            </w:r>
            <w:r w:rsidRPr="00597D80">
              <w:rPr>
                <w:lang w:val="en-GB"/>
              </w:rPr>
              <w:br w:type="column"/>
            </w:r>
            <w:r w:rsidRPr="000846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ipid class</w:t>
            </w:r>
          </w:p>
        </w:tc>
        <w:tc>
          <w:tcPr>
            <w:tcW w:w="3479" w:type="dxa"/>
            <w:tcBorders>
              <w:top w:val="single" w:sz="12" w:space="0" w:color="auto"/>
              <w:left w:val="double" w:sz="12" w:space="0" w:color="auto"/>
              <w:bottom w:val="double" w:sz="12" w:space="0" w:color="auto"/>
              <w:right w:val="double" w:sz="12" w:space="0" w:color="auto"/>
            </w:tcBorders>
            <w:vAlign w:val="center"/>
          </w:tcPr>
          <w:p w14:paraId="2642A583" w14:textId="67BCA30A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ositive-ion ESI-MS</w:t>
            </w:r>
          </w:p>
        </w:tc>
        <w:tc>
          <w:tcPr>
            <w:tcW w:w="5268" w:type="dxa"/>
            <w:tcBorders>
              <w:top w:val="single" w:sz="12" w:space="0" w:color="auto"/>
              <w:left w:val="double" w:sz="12" w:space="0" w:color="auto"/>
              <w:bottom w:val="double" w:sz="12" w:space="0" w:color="auto"/>
              <w:right w:val="single" w:sz="12" w:space="0" w:color="auto"/>
            </w:tcBorders>
            <w:vAlign w:val="center"/>
          </w:tcPr>
          <w:p w14:paraId="65D464C9" w14:textId="4AC7AF58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egative-ion ESI-MS</w:t>
            </w:r>
          </w:p>
        </w:tc>
      </w:tr>
      <w:tr w:rsidR="000846B7" w:rsidRPr="00597D80" w14:paraId="44A28049" w14:textId="77777777" w:rsidTr="0065221F">
        <w:tc>
          <w:tcPr>
            <w:tcW w:w="1372" w:type="dxa"/>
            <w:tcBorders>
              <w:top w:val="double" w:sz="12" w:space="0" w:color="auto"/>
              <w:left w:val="single" w:sz="12" w:space="0" w:color="auto"/>
              <w:right w:val="double" w:sz="12" w:space="0" w:color="auto"/>
            </w:tcBorders>
            <w:vAlign w:val="center"/>
          </w:tcPr>
          <w:p w14:paraId="1DE4C6DD" w14:textId="3C1D57DC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E</w:t>
            </w:r>
          </w:p>
        </w:tc>
        <w:tc>
          <w:tcPr>
            <w:tcW w:w="3479" w:type="dxa"/>
            <w:tcBorders>
              <w:top w:val="double" w:sz="12" w:space="0" w:color="auto"/>
              <w:left w:val="double" w:sz="12" w:space="0" w:color="auto"/>
              <w:right w:val="double" w:sz="12" w:space="0" w:color="auto"/>
            </w:tcBorders>
            <w:vAlign w:val="center"/>
          </w:tcPr>
          <w:p w14:paraId="6CADBB7D" w14:textId="437C1861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</w:t>
            </w:r>
            <w:proofErr w:type="gram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utral loss of </w:t>
            </w:r>
            <w:r w:rsidR="009B2DC7" w:rsidRPr="009B2DC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/z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141</w:t>
            </w:r>
          </w:p>
        </w:tc>
        <w:tc>
          <w:tcPr>
            <w:tcW w:w="5268" w:type="dxa"/>
            <w:tcBorders>
              <w:top w:val="double" w:sz="12" w:space="0" w:color="auto"/>
              <w:left w:val="double" w:sz="12" w:space="0" w:color="auto"/>
              <w:right w:val="single" w:sz="12" w:space="0" w:color="auto"/>
            </w:tcBorders>
            <w:vAlign w:val="center"/>
          </w:tcPr>
          <w:p w14:paraId="5FFE94E2" w14:textId="2BC86AD0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-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/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 RCOO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ss of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/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 acyl chain as ketene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utral loss of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/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 RCOOH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hanolamine phosphate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ycerol-3-phosphate</w:t>
            </w:r>
          </w:p>
        </w:tc>
      </w:tr>
      <w:tr w:rsidR="000846B7" w:rsidRPr="00597D80" w14:paraId="17EA40DB" w14:textId="77777777" w:rsidTr="0065221F">
        <w:tc>
          <w:tcPr>
            <w:tcW w:w="1372" w:type="dxa"/>
            <w:tcBorders>
              <w:left w:val="single" w:sz="12" w:space="0" w:color="auto"/>
              <w:right w:val="double" w:sz="12" w:space="0" w:color="auto"/>
            </w:tcBorders>
            <w:vAlign w:val="center"/>
          </w:tcPr>
          <w:p w14:paraId="292056B9" w14:textId="528DAF20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E-P</w:t>
            </w:r>
          </w:p>
        </w:tc>
        <w:tc>
          <w:tcPr>
            <w:tcW w:w="3479" w:type="dxa"/>
            <w:tcBorders>
              <w:left w:val="double" w:sz="12" w:space="0" w:color="auto"/>
              <w:right w:val="double" w:sz="12" w:space="0" w:color="auto"/>
            </w:tcBorders>
            <w:vAlign w:val="center"/>
          </w:tcPr>
          <w:p w14:paraId="54443955" w14:textId="2A771A8C" w:rsidR="000846B7" w:rsidRPr="006F3F15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[M+</w:t>
            </w:r>
            <w:proofErr w:type="gramStart"/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]</w:t>
            </w:r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="00211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[</w:t>
            </w:r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</w:t>
            </w:r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O(C</w:t>
            </w:r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3</w:t>
            </w:r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</w:t>
            </w:r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5</w:t>
            </w:r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OH</w:t>
            </w:r>
            <w:r w:rsidR="00211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]</w:t>
            </w:r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r w:rsidR="00211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[</w:t>
            </w:r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</w:t>
            </w:r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1</w:t>
            </w:r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CH)</w:t>
            </w:r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PO</w:t>
            </w:r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4</w:t>
            </w:r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CH</w:t>
            </w:r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H</w:t>
            </w:r>
            <w:r w:rsidRPr="006F3F1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 w:rsidR="00211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],</w:t>
            </w:r>
          </w:p>
          <w:p w14:paraId="58ABC7C1" w14:textId="0668A51D" w:rsidR="000846B7" w:rsidRPr="00597D80" w:rsidRDefault="00931C9F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  <w:r w:rsidR="000846B7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utral loss of </w:t>
            </w:r>
            <w:r w:rsidR="009B2DC7" w:rsidRPr="009B2DC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/z</w:t>
            </w:r>
            <w:r w:rsidR="000846B7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141</w:t>
            </w:r>
          </w:p>
        </w:tc>
        <w:tc>
          <w:tcPr>
            <w:tcW w:w="5268" w:type="dxa"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511B1B11" w14:textId="6B938945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-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 RCOO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ss of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 acyl chain as</w:t>
            </w:r>
            <w:r w:rsidR="00652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ketene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utral loss of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 RCOOH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hanolamine phosphate</w:t>
            </w:r>
          </w:p>
        </w:tc>
      </w:tr>
      <w:tr w:rsidR="000846B7" w:rsidRPr="00597D80" w14:paraId="008F02AD" w14:textId="77777777" w:rsidTr="0065221F">
        <w:tc>
          <w:tcPr>
            <w:tcW w:w="1372" w:type="dxa"/>
            <w:tcBorders>
              <w:left w:val="single" w:sz="12" w:space="0" w:color="auto"/>
              <w:right w:val="double" w:sz="12" w:space="0" w:color="auto"/>
            </w:tcBorders>
            <w:vAlign w:val="center"/>
          </w:tcPr>
          <w:p w14:paraId="1133F071" w14:textId="7B928CB4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PE</w:t>
            </w:r>
          </w:p>
        </w:tc>
        <w:tc>
          <w:tcPr>
            <w:tcW w:w="3479" w:type="dxa"/>
            <w:tcBorders>
              <w:left w:val="double" w:sz="12" w:space="0" w:color="auto"/>
              <w:right w:val="double" w:sz="12" w:space="0" w:color="auto"/>
            </w:tcBorders>
            <w:vAlign w:val="center"/>
          </w:tcPr>
          <w:p w14:paraId="109BDCF2" w14:textId="5EA4DAE1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</w:t>
            </w:r>
            <w:proofErr w:type="gram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utral loss of </w:t>
            </w:r>
            <w:r w:rsidR="009B2DC7" w:rsidRPr="009B2DC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/z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141</w:t>
            </w:r>
          </w:p>
        </w:tc>
        <w:tc>
          <w:tcPr>
            <w:tcW w:w="5268" w:type="dxa"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4677E4BD" w14:textId="02EDB112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-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 RCOO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ss of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 acyl chain as ketene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utral loss of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 RCOOH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hanolamine phosphate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ycerol-3-phosphate</w:t>
            </w:r>
          </w:p>
        </w:tc>
      </w:tr>
      <w:tr w:rsidR="000846B7" w:rsidRPr="00597D80" w14:paraId="3038D916" w14:textId="77777777" w:rsidTr="0065221F">
        <w:tc>
          <w:tcPr>
            <w:tcW w:w="1372" w:type="dxa"/>
            <w:tcBorders>
              <w:left w:val="single" w:sz="12" w:space="0" w:color="auto"/>
              <w:right w:val="double" w:sz="12" w:space="0" w:color="auto"/>
            </w:tcBorders>
            <w:vAlign w:val="center"/>
          </w:tcPr>
          <w:p w14:paraId="09665C6D" w14:textId="50499131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PE-P</w:t>
            </w:r>
          </w:p>
        </w:tc>
        <w:tc>
          <w:tcPr>
            <w:tcW w:w="3479" w:type="dxa"/>
            <w:tcBorders>
              <w:left w:val="double" w:sz="12" w:space="0" w:color="auto"/>
              <w:right w:val="double" w:sz="12" w:space="0" w:color="auto"/>
            </w:tcBorders>
            <w:vAlign w:val="center"/>
          </w:tcPr>
          <w:p w14:paraId="36F47035" w14:textId="10B54244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</w:t>
            </w:r>
            <w:proofErr w:type="gram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utral loss of </w:t>
            </w:r>
            <w:r w:rsidR="009B2DC7" w:rsidRPr="009B2DC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/z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141</w:t>
            </w:r>
          </w:p>
        </w:tc>
        <w:tc>
          <w:tcPr>
            <w:tcW w:w="5268" w:type="dxa"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5A815F7B" w14:textId="150C976C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-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utral loss of </w:t>
            </w:r>
            <w:proofErr w:type="spell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lasmenyl</w:t>
            </w:r>
            <w:proofErr w:type="spellEnd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group</w:t>
            </w:r>
          </w:p>
        </w:tc>
      </w:tr>
      <w:tr w:rsidR="000846B7" w:rsidRPr="00597D80" w14:paraId="4C0DA6E2" w14:textId="77777777" w:rsidTr="0065221F">
        <w:tc>
          <w:tcPr>
            <w:tcW w:w="1372" w:type="dxa"/>
            <w:tcBorders>
              <w:left w:val="single" w:sz="12" w:space="0" w:color="auto"/>
              <w:right w:val="double" w:sz="12" w:space="0" w:color="auto"/>
            </w:tcBorders>
            <w:vAlign w:val="center"/>
          </w:tcPr>
          <w:p w14:paraId="0FECEDF2" w14:textId="3323FE6B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I</w:t>
            </w:r>
          </w:p>
        </w:tc>
        <w:tc>
          <w:tcPr>
            <w:tcW w:w="3479" w:type="dxa"/>
            <w:tcBorders>
              <w:left w:val="double" w:sz="12" w:space="0" w:color="auto"/>
              <w:right w:val="double" w:sz="12" w:space="0" w:color="auto"/>
            </w:tcBorders>
            <w:vAlign w:val="center"/>
          </w:tcPr>
          <w:p w14:paraId="0F71254C" w14:textId="329E8C68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  <w:tc>
          <w:tcPr>
            <w:tcW w:w="5268" w:type="dxa"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02B099EC" w14:textId="01CB2794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-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/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 RCOO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ss of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/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 acyl chain as ketene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utral loss of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/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 RCOOH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sitol phosphate - H</w:t>
            </w:r>
            <w:r w:rsidRPr="00931C9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ycerol-3-phosphate</w:t>
            </w:r>
          </w:p>
        </w:tc>
      </w:tr>
      <w:tr w:rsidR="000846B7" w:rsidRPr="00597D80" w14:paraId="2131498A" w14:textId="77777777" w:rsidTr="0065221F">
        <w:tc>
          <w:tcPr>
            <w:tcW w:w="1372" w:type="dxa"/>
            <w:tcBorders>
              <w:left w:val="single" w:sz="12" w:space="0" w:color="auto"/>
              <w:right w:val="double" w:sz="12" w:space="0" w:color="auto"/>
            </w:tcBorders>
            <w:vAlign w:val="center"/>
          </w:tcPr>
          <w:p w14:paraId="42C81621" w14:textId="1B7F8E13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LPI</w:t>
            </w:r>
          </w:p>
        </w:tc>
        <w:tc>
          <w:tcPr>
            <w:tcW w:w="3479" w:type="dxa"/>
            <w:tcBorders>
              <w:left w:val="double" w:sz="12" w:space="0" w:color="auto"/>
              <w:right w:val="double" w:sz="12" w:space="0" w:color="auto"/>
            </w:tcBorders>
            <w:vAlign w:val="center"/>
          </w:tcPr>
          <w:p w14:paraId="1105BB4B" w14:textId="695769AB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  <w:tc>
          <w:tcPr>
            <w:tcW w:w="5268" w:type="dxa"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3CC3F330" w14:textId="2F3766F0" w:rsidR="0065221F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-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 RCOO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ss of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 acyl chain as ketene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utral loss of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 RCOOH, </w:t>
            </w:r>
          </w:p>
          <w:p w14:paraId="23EEF4C7" w14:textId="6CA9763E" w:rsidR="000846B7" w:rsidRPr="00597D80" w:rsidRDefault="00931C9F" w:rsidP="00652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</w:t>
            </w:r>
            <w:r w:rsidR="000846B7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ositol phosphate,</w:t>
            </w:r>
            <w:r w:rsidR="0065221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</w:t>
            </w:r>
            <w:r w:rsidR="000846B7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ycerol-3-phosphate</w:t>
            </w:r>
          </w:p>
        </w:tc>
      </w:tr>
      <w:tr w:rsidR="000846B7" w:rsidRPr="00597D80" w14:paraId="0ECD3FDC" w14:textId="77777777" w:rsidTr="0065221F">
        <w:tc>
          <w:tcPr>
            <w:tcW w:w="1372" w:type="dxa"/>
            <w:tcBorders>
              <w:left w:val="single" w:sz="12" w:space="0" w:color="auto"/>
              <w:right w:val="double" w:sz="12" w:space="0" w:color="auto"/>
            </w:tcBorders>
            <w:vAlign w:val="center"/>
          </w:tcPr>
          <w:p w14:paraId="7ADF0567" w14:textId="762656A5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E</w:t>
            </w:r>
          </w:p>
        </w:tc>
        <w:tc>
          <w:tcPr>
            <w:tcW w:w="3479" w:type="dxa"/>
            <w:tcBorders>
              <w:left w:val="double" w:sz="12" w:space="0" w:color="auto"/>
              <w:right w:val="double" w:sz="12" w:space="0" w:color="auto"/>
            </w:tcBorders>
            <w:vAlign w:val="center"/>
          </w:tcPr>
          <w:p w14:paraId="58DF2B31" w14:textId="07A04CDE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NH</w:t>
            </w:r>
            <w:proofErr w:type="gram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4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B2DC7" w:rsidRPr="009B2DC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/z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369</w:t>
            </w:r>
          </w:p>
        </w:tc>
        <w:tc>
          <w:tcPr>
            <w:tcW w:w="5268" w:type="dxa"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0488CA80" w14:textId="0278F387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</w:tr>
      <w:tr w:rsidR="000846B7" w:rsidRPr="00597D80" w14:paraId="4BF9DE3F" w14:textId="77777777" w:rsidTr="0065221F">
        <w:tc>
          <w:tcPr>
            <w:tcW w:w="1372" w:type="dxa"/>
            <w:tcBorders>
              <w:left w:val="single" w:sz="12" w:space="0" w:color="auto"/>
              <w:right w:val="double" w:sz="12" w:space="0" w:color="auto"/>
            </w:tcBorders>
            <w:vAlign w:val="center"/>
          </w:tcPr>
          <w:p w14:paraId="7317869A" w14:textId="155A96CE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hol</w:t>
            </w:r>
          </w:p>
        </w:tc>
        <w:tc>
          <w:tcPr>
            <w:tcW w:w="3479" w:type="dxa"/>
            <w:tcBorders>
              <w:left w:val="double" w:sz="12" w:space="0" w:color="auto"/>
              <w:right w:val="double" w:sz="12" w:space="0" w:color="auto"/>
            </w:tcBorders>
            <w:vAlign w:val="center"/>
          </w:tcPr>
          <w:p w14:paraId="6893BE2D" w14:textId="0F3AB006" w:rsidR="000846B7" w:rsidRPr="00597D80" w:rsidRDefault="006601B6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H-</w:t>
            </w:r>
            <w:proofErr w:type="gram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</w:p>
        </w:tc>
        <w:tc>
          <w:tcPr>
            <w:tcW w:w="5268" w:type="dxa"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06F3A47C" w14:textId="01901518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</w:tr>
      <w:tr w:rsidR="000846B7" w:rsidRPr="00597D80" w14:paraId="2B3E9B96" w14:textId="77777777" w:rsidTr="0065221F">
        <w:tc>
          <w:tcPr>
            <w:tcW w:w="1372" w:type="dxa"/>
            <w:tcBorders>
              <w:left w:val="single" w:sz="12" w:space="0" w:color="auto"/>
              <w:right w:val="double" w:sz="12" w:space="0" w:color="auto"/>
            </w:tcBorders>
            <w:vAlign w:val="center"/>
          </w:tcPr>
          <w:p w14:paraId="4BCFEF60" w14:textId="6138D0D0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AR</w:t>
            </w:r>
          </w:p>
        </w:tc>
        <w:tc>
          <w:tcPr>
            <w:tcW w:w="3479" w:type="dxa"/>
            <w:tcBorders>
              <w:left w:val="double" w:sz="12" w:space="0" w:color="auto"/>
              <w:right w:val="double" w:sz="12" w:space="0" w:color="auto"/>
            </w:tcBorders>
            <w:vAlign w:val="center"/>
          </w:tcPr>
          <w:p w14:paraId="031F2393" w14:textId="2B4867B2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</w:t>
            </w:r>
            <w:proofErr w:type="gram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B2DC7" w:rsidRPr="009B2DC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/z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85, </w:t>
            </w:r>
            <w:r w:rsidR="009B2DC7" w:rsidRPr="009B2DC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m/z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144</w:t>
            </w:r>
          </w:p>
        </w:tc>
        <w:tc>
          <w:tcPr>
            <w:tcW w:w="5268" w:type="dxa"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5CA46EE1" w14:textId="4F416CF3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</w:tr>
      <w:tr w:rsidR="000846B7" w:rsidRPr="00597D80" w14:paraId="11B2584D" w14:textId="77777777" w:rsidTr="0065221F">
        <w:tc>
          <w:tcPr>
            <w:tcW w:w="1372" w:type="dxa"/>
            <w:tcBorders>
              <w:left w:val="single" w:sz="12" w:space="0" w:color="auto"/>
              <w:right w:val="double" w:sz="12" w:space="0" w:color="auto"/>
            </w:tcBorders>
            <w:vAlign w:val="center"/>
          </w:tcPr>
          <w:p w14:paraId="1BE39EEA" w14:textId="7BB84E6E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A</w:t>
            </w:r>
          </w:p>
        </w:tc>
        <w:tc>
          <w:tcPr>
            <w:tcW w:w="3479" w:type="dxa"/>
            <w:tcBorders>
              <w:left w:val="double" w:sz="12" w:space="0" w:color="auto"/>
              <w:right w:val="double" w:sz="12" w:space="0" w:color="auto"/>
            </w:tcBorders>
            <w:vAlign w:val="center"/>
          </w:tcPr>
          <w:p w14:paraId="06542D2F" w14:textId="090BF22B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  <w:tc>
          <w:tcPr>
            <w:tcW w:w="5268" w:type="dxa"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66562410" w14:textId="0695C983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-H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</w:p>
        </w:tc>
      </w:tr>
      <w:tr w:rsidR="000846B7" w:rsidRPr="00597D80" w14:paraId="5DE70AEB" w14:textId="77777777" w:rsidTr="0065221F">
        <w:tc>
          <w:tcPr>
            <w:tcW w:w="1372" w:type="dxa"/>
            <w:tcBorders>
              <w:left w:val="single" w:sz="12" w:space="0" w:color="auto"/>
              <w:right w:val="double" w:sz="12" w:space="0" w:color="auto"/>
            </w:tcBorders>
            <w:vAlign w:val="center"/>
          </w:tcPr>
          <w:p w14:paraId="01F23753" w14:textId="3A883D82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G</w:t>
            </w:r>
          </w:p>
        </w:tc>
        <w:tc>
          <w:tcPr>
            <w:tcW w:w="3479" w:type="dxa"/>
            <w:tcBorders>
              <w:left w:val="double" w:sz="12" w:space="0" w:color="auto"/>
              <w:right w:val="double" w:sz="12" w:space="0" w:color="auto"/>
            </w:tcBorders>
            <w:vAlign w:val="center"/>
          </w:tcPr>
          <w:p w14:paraId="44412B37" w14:textId="485ED0AC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</w:t>
            </w:r>
            <w:proofErr w:type="gram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a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[M+H-H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</w:p>
        </w:tc>
        <w:tc>
          <w:tcPr>
            <w:tcW w:w="5268" w:type="dxa"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1323C270" w14:textId="7EC4D386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</w:tr>
      <w:tr w:rsidR="000846B7" w:rsidRPr="00597D80" w14:paraId="2D373633" w14:textId="77777777" w:rsidTr="0065221F">
        <w:tc>
          <w:tcPr>
            <w:tcW w:w="1372" w:type="dxa"/>
            <w:tcBorders>
              <w:left w:val="single" w:sz="12" w:space="0" w:color="auto"/>
              <w:right w:val="double" w:sz="12" w:space="0" w:color="auto"/>
            </w:tcBorders>
            <w:vAlign w:val="center"/>
          </w:tcPr>
          <w:p w14:paraId="039AB71C" w14:textId="4EA10D07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G</w:t>
            </w:r>
          </w:p>
        </w:tc>
        <w:tc>
          <w:tcPr>
            <w:tcW w:w="3479" w:type="dxa"/>
            <w:tcBorders>
              <w:left w:val="double" w:sz="12" w:space="0" w:color="auto"/>
              <w:right w:val="double" w:sz="12" w:space="0" w:color="auto"/>
            </w:tcBorders>
            <w:vAlign w:val="center"/>
          </w:tcPr>
          <w:p w14:paraId="333A28C1" w14:textId="74A11DDC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</w:t>
            </w:r>
            <w:proofErr w:type="gram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a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, 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utral loss of</w:t>
            </w:r>
          </w:p>
          <w:p w14:paraId="616F6990" w14:textId="51BFB904" w:rsidR="000846B7" w:rsidRPr="00597D80" w:rsidRDefault="009B2DC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0846B7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/</w:t>
            </w:r>
            <w:r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0846B7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, </w:t>
            </w:r>
            <w:r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0846B7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/</w:t>
            </w:r>
            <w:r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931C9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="000846B7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atty acyl</w:t>
            </w:r>
          </w:p>
        </w:tc>
        <w:tc>
          <w:tcPr>
            <w:tcW w:w="5268" w:type="dxa"/>
            <w:tcBorders>
              <w:left w:val="double" w:sz="12" w:space="0" w:color="auto"/>
              <w:right w:val="single" w:sz="12" w:space="0" w:color="auto"/>
            </w:tcBorders>
            <w:vAlign w:val="center"/>
          </w:tcPr>
          <w:p w14:paraId="0A31A297" w14:textId="7D281B6B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</w:tr>
      <w:tr w:rsidR="000846B7" w:rsidRPr="00597D80" w14:paraId="631DAAD6" w14:textId="77777777" w:rsidTr="0065221F">
        <w:tc>
          <w:tcPr>
            <w:tcW w:w="1372" w:type="dxa"/>
            <w:tcBorders>
              <w:left w:val="single" w:sz="12" w:space="0" w:color="auto"/>
              <w:bottom w:val="single" w:sz="12" w:space="0" w:color="auto"/>
              <w:right w:val="double" w:sz="12" w:space="0" w:color="auto"/>
            </w:tcBorders>
            <w:vAlign w:val="center"/>
          </w:tcPr>
          <w:p w14:paraId="3A2716F9" w14:textId="58E1BB89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G</w:t>
            </w:r>
          </w:p>
        </w:tc>
        <w:tc>
          <w:tcPr>
            <w:tcW w:w="3479" w:type="dxa"/>
            <w:tcBorders>
              <w:left w:val="double" w:sz="12" w:space="0" w:color="auto"/>
              <w:bottom w:val="single" w:sz="12" w:space="0" w:color="auto"/>
              <w:right w:val="double" w:sz="12" w:space="0" w:color="auto"/>
            </w:tcBorders>
            <w:vAlign w:val="center"/>
          </w:tcPr>
          <w:p w14:paraId="0258511A" w14:textId="1C19B6BC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[M+NH</w:t>
            </w:r>
            <w:proofErr w:type="gramStart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4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proofErr w:type="gramEnd"/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 [M+Na]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+</w:t>
            </w: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</w:p>
          <w:p w14:paraId="08A91D23" w14:textId="69CE9FE5" w:rsidR="000846B7" w:rsidRPr="00597D80" w:rsidRDefault="00931C9F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</w:t>
            </w:r>
            <w:r w:rsidR="000846B7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utral loss of 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0846B7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/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0846B7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/</w:t>
            </w:r>
            <w:r w:rsidR="009B2DC7" w:rsidRPr="009B2D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n-</w:t>
            </w:r>
            <w:r w:rsidR="000846B7"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  <w:r w:rsidR="00E11BE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fatty acyl</w:t>
            </w:r>
          </w:p>
        </w:tc>
        <w:tc>
          <w:tcPr>
            <w:tcW w:w="5268" w:type="dxa"/>
            <w:tcBorders>
              <w:left w:val="doub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CF708D" w14:textId="303C636D" w:rsidR="000846B7" w:rsidRPr="00597D80" w:rsidRDefault="000846B7" w:rsidP="000846B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97D8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.d.</w:t>
            </w:r>
          </w:p>
        </w:tc>
      </w:tr>
    </w:tbl>
    <w:p w14:paraId="1E3A212E" w14:textId="2CA608D0" w:rsidR="00A80D99" w:rsidRDefault="00A80D99">
      <w:pPr>
        <w:rPr>
          <w:lang w:val="en-GB"/>
        </w:rPr>
      </w:pPr>
    </w:p>
    <w:p w14:paraId="78ACE35C" w14:textId="3D19A250" w:rsidR="00931C9F" w:rsidRPr="00D55054" w:rsidRDefault="00452D75" w:rsidP="00D55054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5505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550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5505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D550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55054">
        <w:rPr>
          <w:rFonts w:ascii="Times New Roman" w:hAnsi="Times New Roman" w:cs="Times New Roman"/>
          <w:sz w:val="24"/>
          <w:szCs w:val="24"/>
        </w:rPr>
        <w:t>a</w:t>
      </w:r>
      <w:r w:rsidR="00AC342C" w:rsidRPr="00D55054">
        <w:rPr>
          <w:rFonts w:ascii="Times New Roman" w:hAnsi="Times New Roman" w:cs="Times New Roman"/>
          <w:sz w:val="24"/>
          <w:szCs w:val="24"/>
        </w:rPr>
        <w:t>nnotation</w:t>
      </w:r>
      <w:proofErr w:type="spellEnd"/>
      <w:r w:rsidR="00AC342C" w:rsidRPr="00D55054">
        <w:rPr>
          <w:rFonts w:ascii="Times New Roman" w:hAnsi="Times New Roman" w:cs="Times New Roman"/>
          <w:sz w:val="24"/>
          <w:szCs w:val="24"/>
        </w:rPr>
        <w:t xml:space="preserve"> of f</w:t>
      </w:r>
      <w:r w:rsidRPr="00D55054">
        <w:rPr>
          <w:rFonts w:ascii="Times New Roman" w:hAnsi="Times New Roman" w:cs="Times New Roman"/>
          <w:sz w:val="24"/>
          <w:szCs w:val="24"/>
        </w:rPr>
        <w:t xml:space="preserve">ragment </w:t>
      </w:r>
      <w:proofErr w:type="spellStart"/>
      <w:r w:rsidRPr="00D55054">
        <w:rPr>
          <w:rFonts w:ascii="Times New Roman" w:hAnsi="Times New Roman" w:cs="Times New Roman"/>
          <w:sz w:val="24"/>
          <w:szCs w:val="24"/>
        </w:rPr>
        <w:t>ion</w:t>
      </w:r>
      <w:r w:rsidR="00D55054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D550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5054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Pr="00D55054">
        <w:rPr>
          <w:rFonts w:ascii="Times New Roman" w:hAnsi="Times New Roman" w:cs="Times New Roman"/>
          <w:sz w:val="24"/>
          <w:szCs w:val="24"/>
        </w:rPr>
        <w:t xml:space="preserve"> to </w:t>
      </w:r>
      <w:r w:rsidR="0067296A" w:rsidRPr="00D55054">
        <w:rPr>
          <w:rFonts w:ascii="Times New Roman" w:hAnsi="Times New Roman" w:cs="Times New Roman"/>
          <w:sz w:val="24"/>
          <w:szCs w:val="24"/>
        </w:rPr>
        <w:t xml:space="preserve">Hořejší </w:t>
      </w:r>
      <w:r w:rsidR="0067296A" w:rsidRPr="00D55054">
        <w:rPr>
          <w:rFonts w:ascii="Times New Roman" w:hAnsi="Times New Roman" w:cs="Times New Roman"/>
          <w:i/>
          <w:sz w:val="24"/>
          <w:szCs w:val="24"/>
        </w:rPr>
        <w:t>et al.</w:t>
      </w:r>
      <w:r w:rsidR="0067296A" w:rsidRPr="00D55054">
        <w:rPr>
          <w:rFonts w:ascii="Times New Roman" w:hAnsi="Times New Roman" w:cs="Times New Roman"/>
          <w:sz w:val="24"/>
          <w:szCs w:val="24"/>
        </w:rPr>
        <w:t xml:space="preserve"> [3</w:t>
      </w:r>
      <w:r w:rsidR="00624CF1">
        <w:rPr>
          <w:rFonts w:ascii="Times New Roman" w:hAnsi="Times New Roman" w:cs="Times New Roman"/>
          <w:sz w:val="24"/>
          <w:szCs w:val="24"/>
        </w:rPr>
        <w:t>8</w:t>
      </w:r>
      <w:r w:rsidR="0067296A" w:rsidRPr="00D55054">
        <w:rPr>
          <w:rFonts w:ascii="Times New Roman" w:hAnsi="Times New Roman" w:cs="Times New Roman"/>
          <w:sz w:val="24"/>
          <w:szCs w:val="24"/>
        </w:rPr>
        <w:t xml:space="preserve">] and </w:t>
      </w:r>
      <w:proofErr w:type="spellStart"/>
      <w:r w:rsidR="00454B75" w:rsidRPr="00D55054">
        <w:rPr>
          <w:rFonts w:ascii="Times New Roman" w:eastAsia="Times New Roman" w:hAnsi="Times New Roman" w:cs="Times New Roman"/>
          <w:sz w:val="24"/>
          <w:szCs w:val="24"/>
        </w:rPr>
        <w:t>Merrill</w:t>
      </w:r>
      <w:proofErr w:type="spellEnd"/>
      <w:r w:rsidR="00454B75" w:rsidRPr="00D5505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54B75" w:rsidRPr="00D55054">
        <w:rPr>
          <w:rFonts w:ascii="Times New Roman" w:eastAsia="Times New Roman" w:hAnsi="Times New Roman" w:cs="Times New Roman"/>
          <w:i/>
          <w:sz w:val="24"/>
          <w:szCs w:val="24"/>
        </w:rPr>
        <w:t>et al</w:t>
      </w:r>
      <w:r w:rsidR="0067296A" w:rsidRPr="00D55054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="0067296A" w:rsidRPr="00D55054">
        <w:rPr>
          <w:rFonts w:ascii="Times New Roman" w:eastAsia="Times New Roman" w:hAnsi="Times New Roman" w:cs="Times New Roman"/>
          <w:sz w:val="24"/>
          <w:szCs w:val="24"/>
        </w:rPr>
        <w:t xml:space="preserve"> [3</w:t>
      </w:r>
      <w:r w:rsidR="00624CF1">
        <w:rPr>
          <w:rFonts w:ascii="Times New Roman" w:eastAsia="Times New Roman" w:hAnsi="Times New Roman" w:cs="Times New Roman"/>
          <w:sz w:val="24"/>
          <w:szCs w:val="24"/>
        </w:rPr>
        <w:t>9</w:t>
      </w:r>
      <w:bookmarkStart w:id="0" w:name="_GoBack"/>
      <w:bookmarkEnd w:id="0"/>
      <w:r w:rsidR="0067296A" w:rsidRPr="00D55054">
        <w:rPr>
          <w:rFonts w:ascii="Times New Roman" w:eastAsia="Times New Roman" w:hAnsi="Times New Roman" w:cs="Times New Roman"/>
          <w:sz w:val="24"/>
          <w:szCs w:val="24"/>
        </w:rPr>
        <w:t>]</w:t>
      </w:r>
    </w:p>
    <w:p w14:paraId="782A8E62" w14:textId="28BEDEED" w:rsidR="00557FC0" w:rsidRPr="00D55054" w:rsidRDefault="00557FC0" w:rsidP="00D550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55054">
        <w:rPr>
          <w:rFonts w:ascii="Times New Roman" w:hAnsi="Times New Roman" w:cs="Times New Roman"/>
          <w:sz w:val="24"/>
          <w:szCs w:val="24"/>
          <w:lang w:val="en-GB"/>
        </w:rPr>
        <w:t>Not detected = n.d.</w:t>
      </w:r>
    </w:p>
    <w:sectPr w:rsidR="00557FC0" w:rsidRPr="00D55054" w:rsidSect="00D55054">
      <w:pgSz w:w="11906" w:h="16838"/>
      <w:pgMar w:top="1417" w:right="849" w:bottom="1417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C8AEAF" w14:textId="77777777" w:rsidR="003264B2" w:rsidRDefault="003264B2" w:rsidP="0065221F">
      <w:pPr>
        <w:spacing w:after="0" w:line="240" w:lineRule="auto"/>
      </w:pPr>
      <w:r>
        <w:separator/>
      </w:r>
    </w:p>
  </w:endnote>
  <w:endnote w:type="continuationSeparator" w:id="0">
    <w:p w14:paraId="592AC717" w14:textId="77777777" w:rsidR="003264B2" w:rsidRDefault="003264B2" w:rsidP="006522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430146" w14:textId="77777777" w:rsidR="003264B2" w:rsidRDefault="003264B2" w:rsidP="0065221F">
      <w:pPr>
        <w:spacing w:after="0" w:line="240" w:lineRule="auto"/>
      </w:pPr>
      <w:r>
        <w:separator/>
      </w:r>
    </w:p>
  </w:footnote>
  <w:footnote w:type="continuationSeparator" w:id="0">
    <w:p w14:paraId="26CE4A78" w14:textId="77777777" w:rsidR="003264B2" w:rsidRDefault="003264B2" w:rsidP="006522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064206"/>
    <w:multiLevelType w:val="hybridMultilevel"/>
    <w:tmpl w:val="999A4E72"/>
    <w:lvl w:ilvl="0" w:tplc="9E442C3E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353145"/>
    <w:multiLevelType w:val="hybridMultilevel"/>
    <w:tmpl w:val="DD78FB04"/>
    <w:lvl w:ilvl="0" w:tplc="F8906450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922219"/>
    <w:multiLevelType w:val="hybridMultilevel"/>
    <w:tmpl w:val="395A9AC2"/>
    <w:lvl w:ilvl="0" w:tplc="1AF0A832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D99"/>
    <w:rsid w:val="000846B7"/>
    <w:rsid w:val="001D6696"/>
    <w:rsid w:val="002113C6"/>
    <w:rsid w:val="002C7152"/>
    <w:rsid w:val="003111D7"/>
    <w:rsid w:val="00312348"/>
    <w:rsid w:val="003264B2"/>
    <w:rsid w:val="003B06C6"/>
    <w:rsid w:val="003F6DA8"/>
    <w:rsid w:val="00435C8C"/>
    <w:rsid w:val="00452D75"/>
    <w:rsid w:val="00454B75"/>
    <w:rsid w:val="004F3D75"/>
    <w:rsid w:val="0051488B"/>
    <w:rsid w:val="00557FC0"/>
    <w:rsid w:val="00597D80"/>
    <w:rsid w:val="005A47F8"/>
    <w:rsid w:val="005F5F5C"/>
    <w:rsid w:val="0061051E"/>
    <w:rsid w:val="00624CF1"/>
    <w:rsid w:val="0065221F"/>
    <w:rsid w:val="006601B6"/>
    <w:rsid w:val="0067296A"/>
    <w:rsid w:val="00691964"/>
    <w:rsid w:val="006E2167"/>
    <w:rsid w:val="006F3F15"/>
    <w:rsid w:val="008071C2"/>
    <w:rsid w:val="00810D07"/>
    <w:rsid w:val="008B36F4"/>
    <w:rsid w:val="00931C9F"/>
    <w:rsid w:val="00934854"/>
    <w:rsid w:val="009A5720"/>
    <w:rsid w:val="009B2DC7"/>
    <w:rsid w:val="009B3620"/>
    <w:rsid w:val="009C1E53"/>
    <w:rsid w:val="00A80D99"/>
    <w:rsid w:val="00A854C5"/>
    <w:rsid w:val="00A93F84"/>
    <w:rsid w:val="00A9690D"/>
    <w:rsid w:val="00AB4C0F"/>
    <w:rsid w:val="00AC342C"/>
    <w:rsid w:val="00B32A79"/>
    <w:rsid w:val="00B353F0"/>
    <w:rsid w:val="00BC45AB"/>
    <w:rsid w:val="00C613EA"/>
    <w:rsid w:val="00D55054"/>
    <w:rsid w:val="00DA7DCF"/>
    <w:rsid w:val="00E11BED"/>
    <w:rsid w:val="00E47D82"/>
    <w:rsid w:val="00E53FDD"/>
    <w:rsid w:val="00F45FDE"/>
    <w:rsid w:val="00FB7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C339EB"/>
  <w15:chartTrackingRefBased/>
  <w15:docId w15:val="{A492D3CD-6527-4C1C-A87C-739A70E1B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22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21F"/>
  </w:style>
  <w:style w:type="paragraph" w:styleId="Footer">
    <w:name w:val="footer"/>
    <w:basedOn w:val="Normal"/>
    <w:link w:val="FooterChar"/>
    <w:uiPriority w:val="99"/>
    <w:unhideWhenUsed/>
    <w:rsid w:val="006522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21F"/>
  </w:style>
  <w:style w:type="paragraph" w:styleId="BalloonText">
    <w:name w:val="Balloon Text"/>
    <w:basedOn w:val="Normal"/>
    <w:link w:val="BalloonTextChar"/>
    <w:uiPriority w:val="99"/>
    <w:semiHidden/>
    <w:unhideWhenUsed/>
    <w:rsid w:val="009C1E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E5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1C9F"/>
    <w:pPr>
      <w:ind w:left="720"/>
      <w:contextualSpacing/>
    </w:pPr>
  </w:style>
  <w:style w:type="character" w:customStyle="1" w:styleId="jlqj4b">
    <w:name w:val="jlqj4b"/>
    <w:basedOn w:val="DefaultParagraphFont"/>
    <w:rsid w:val="00931C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writefull-cache xmlns="urn:writefull-cache:Suggestions">{"suggestions":{"2d0d036b3eca024d61b1ef1de3908754":{"text":"Table 1 Ions observed in positive-ion and negative ion mode in NIST Standard reference material 1950 human plasma","suggestions":[{"context":"Table 1 Ions obse","index":0,"length":1,"suggestions":[{"score":0.7996625781109545,"word":"1,"},{"score":0.20033742188904552,"word":"1"}],"type":"punctuation:comma","word":"1","text":"Table 1 Ions observed in positive-ion and negative ion mode in NIST Standard reference material 1950 human plasma","uuid":"56eac41b-1e3c-428b-bd5e-a905caf10567","sentenceUUID":"8687f19e-880e-40df-8fdc-85df6b8f5c51","indexExtendedContext":null,"extendedContext":"Table 1 Ions observed in positive-ion","contextRange":{"uuid":"f42f685c-22ab-4c11-8ccf-d79ba0a43e9a","items":["-"]},"sentenceIndex":0,"paragraphIndex":0,"idx":0},{"context":"ative ion mode in NIST St","index":1,"length":4,"suggestions":[{"score":0.9176289522949644,"word":"modes"},{"score":0.08237104770503556,"word":"mode"}],"type":"grammar:noun_number","word":"mode","text":"Table 1 Ions observed in positive-ion and negative ion mode in NIST Standard reference material 1950 human plasma","uuid":"1891dbe3-6a7e-4060-9011-20ddea7a430a","sentenceUUID":"8687f19e-880e-40df-8fdc-85df6b8f5c51","indexExtendedContext":30,"extendedContext":"positive-ion and negative ion mode in NIST Standard reference","contextRange":{"uuid":"b6666f28-ba41-49cf-b38c-694b9b6c7eba","items":["-"]},"sentenceIndex":0,"paragraphIndex":0,"idx":0},{"context":"reference material 1950 huma","index":2,"length":8,"suggestions":[{"score":0.7663032412528992,"word":"material,"},{"score":0.23369675874710083,"word":"material"}],"type":"punctuation:comma","word":"material","text":"Table 1 Ions observed in positive-ion and negative ion mode in NIST Standard reference material 1950 human plasma","uuid":"8222ff8b-45da-49ec-9eea-fe42d9d543f1","sentenceUUID":"8687f19e-880e-40df-8fdc-85df6b8f5c51","indexExtendedContext":27,"extendedContext":"in NIST Standard reference material 1950 human plasma","contextRange":{"uuid":"cd01a392-bfd4-4d41-9d0a-ec805a3cdee9","items":["-"]},"sentenceIndex":0,"paragraphIndex":0,"idx":0}]},"ffa239885c8ea2c7691f9a2c2553058d":{"text":"\u000e\u000e\u000e\u000eLipid class\r\u0007","suggestions":[]},"da4cfaa2fd3e4727ca9f458d2199c415":{"text":"Positive-ion ESI-MS\r\u0007","suggestions":[]},"20cae53737bcdfc14de0844f2b026ff2":{"text":"Negative-ion ESI-MS\r\u0007","suggestions":[]},"89e74e640b8c46257a29de0616794d5d":{"text":"\u0007","suggestions":[]},"91b150c79aeb5417163f20f2a9357836":{"text":"Cer\r\u0007","suggestions":[]},"72660c6e5b1b52adf02c6d5932a43345":{"text":"[M+H-H2O]+, NII*\r\u0007","suggestions":[]},"bab577f76aac7512b9d19c3156563c86":{"text":"[M+formate]-, P ion*, U ion*, R ion*, T ion*,","suggestions":[]},"5749226020279156d6db856f933b15c8":{"text":"S ion*\r\u0007","suggestions":[]},"eae8364f959c4e1f746777bcc56bedae":{"text":"HexCer\r\u0007","suggestions":[]},"72bdc3a15806877b3c5e27dd3cb0d329":{"text":"[M+H]+, NII*, Z0*\r\u0007","suggestions":[]},"ab29be518d9197564bcef73a6b957930":{"text":"[M+formate]-, Z0*\r\u0007","suggestions":[]},"cf93bdf67a68ac798dc05c5d1cf5b513":{"text":"Hex2Cer\r\u0007","suggestions":[]},"5897d6cdf5d078b47b21b7b277da6f1f":{"text":"[M+H]+, NII*, Z0*, Z1*\r\u0007","suggestions":[]},"66a0806834e3e73076ce4c63b8b356f4":{"text":"[M+formate]-, Z0*, Z1*\r\u0007","suggestions":[]},"0bd3551ffbe4f06e57c09b98343e9eb6":{"text":"Hex3Cer\r\u0007","suggestions":[]},"1d8d43c0da6a7c6873a435ad8890b9d8":{"text":"[M+H]+, NII*, Z0*, Z1*, Z2*\r\u0007","suggestions":[]},"f8659d62e3087ae9a84f8ff01a96606a":{"text":"[M+formate]-, Z0*, Z1*, Z2*\r\u0007","suggestions":[]},"a44af4e3f97b2f233eb4ee9ac3b73880":{"text":"Hex4Cer\r\u0007","suggestions":[]},"5a82b26ab541a74c1c02283fef7ed07c":{"text":"[M+H]+, NII*, Z0*, Z1*, Z2*, Z3*\r\u0007","suggestions":[]},"1114512d405e7bf43dde874bf87bb7fe":{"text":"n.d.","suggestions":[]},"22d2650fa38f9797b51950d5c9aef58d":{"text":"GM3\r\u0007","suggestions":[]},"6d808eefcb875c98f76a90fd665e7210":{"text":"[M+H]+, NII*, Z0*, NeuAc\r\u0007","suggestions":[]},"4e037e62ecc2db9e4b83b234b4968ec9":{"text":"[M-H]-, NeuAc\r\u0007","suggestions":[]},"8db2abbd9fe277dc2349cf51c1eb7233":{"text":"SM\r\u0007","suggestions":[]},"971119a4fce3f734170f01586e1bd88b":{"text":"[M+H]+, [M+Na]+, m/z 184, NII*\r\u0007","suggestions":[]},"572377606108ebf44e7d53046248a176":{"text":"[M+formate]-, [M-CH3]-, phosphocholine\r\u0007","suggestions":[]},"6d6bd57c7a4bdc49c4075234b98cc599":{"text":"PC\r\u0007","suggestions":[]},"b0fef14b7b36ec9bd6e8a965467f3fdc":{"text":"[M+H]+, [M+Na]+, m/z 184, neutral loss of sn-1/sn-2\r\u0007","suggestions":[{"context":"[M+H]+, [M+Na]+, ","index":3,"length":7,"suggestions":[{"score":0.9923714907509364,"word":"[M+H]+"},{"score":0.007628509249063503,"word":"[M+H]+,"}],"type":"punctuation:comma","word":"[M+H]+,","text":"[M+H]+, [M+Na]+, m/z 184, neutral loss of sn-1/sn-2\r\u0007","uuid":"ade679c6-9d1a-4ca3-b977-07c8216de839","sentenceUUID":"468f0dee-3577-4e54-959f-15f1031069e3","indexExtendedContext":0,"extendedContext":"[M+H]+, [M+Na]+, m/z 184, neutral","contextRange":{"uuid":"0cdb4601-9d6b-4f53-8323-ee95b468e3ea","items":["-"]},"sentenceIndex":0,"paragraphIndex":35,"idx":36}]},"0fea3ba2665f5f8c9222f1fee2f76d99":{"text":"[M+formate]-, [M-CH3]-, sn-1/sn-2 RCOO-,","suggestions":[]},"aacdb67a0befb2cc81a51e6ed8fd6774":{"text":"loss of sn-1/sn-2 acyl chain as ketene,","suggestions":[{"context":"n as ketene,","index":4,"length":7,"suggestions":[{"score":0.9999976551111092,"word":"ketene"},{"score":0.000002344888890835852,"word":"ketene,"}],"type":"punctuation:comma","word":"ketene,","text":"loss of sn-1/sn-2 acyl chain as ketene,","uuid":"21b6bd9e-a38a-4022-baa8-b6e491d5e779","sentenceUUID":"001da29f-9546-4ecd-9f0f-bab6b1048265","indexExtendedContext":27,"extendedContext":"of sn-1/sn-2 acyl chain as ketene,","contextRange":{"uuid":"bf52d7d4-09f1-472a-a5c3-e7c181b2af64","items":["-"]},"sentenceIndex":0,"paragraphIndex":37,"idx":38}]},"97e93d77f8b914927c31b75384b9c797":{"text":"neutral loss of sn-1/sn-2 RCOOH,","suggestions":[]},"a93e857bdec5fb16eedbfcb548a2b028":{"text":"phosphocholine, glycerol-3-phosphate\r\u0007","suggestions":[]},"a1c202eb76794dc3a82e75e98f31902c":{"text":"PC-O\r\u0007","suggestions":[]},"c251ddd6d3c36623b5d278c3704709d9":{"text":"[M+H]+, [M+Na]+, m/z 184, loss of trimethylamine\r\u0007","suggestions":[]},"1f06c8757ade4beea5e1bd22f013258d":{"text":"[M+formate]-, [M-CH3]-, sn-2 RCOO-, loss of sn-2 acyl chain as ketene, neutral loss of sn-2 RCOOH,","suggestions":[]},"44a10768b43b275aef64b27057421f3c":{"text":"glycerol-3-phosphate\r\u0007","suggestions":[]},"856021d63a55ae3ad3de55c891a8e5e5":{"text":"PC-P\r\u0007","suggestions":[]},"d4f9e9338db334c1a1f389b21589a108":{"text":"[M+H]+, [M+Na]+, m/z 184\r\u0007","suggestions":[]},"d0731d5f6623e81cf11a4cdb69502232":{"text":"[M+formate]-, [M-CH3]-, sn-2 RCOO-, loss of sn-2 acyl chain as ketene, neutral loss of sn-2 RCOOH, phosphocholine\r\u0007","suggestions":[]},"0b52be0e9c97a135c5e502fc9a0fb441":{"text":"LPC\r\u0007","suggestions":[]},"2059f73070b262259b2dfb506bd9896b":{"text":"[M+formate]-, [M-CH3]-, sn-1 RCOO-, loss of sn-1 acyl chain as ketene, neutral loss of sn-1 RCOOH, phosphocholine, glycerol-3-phosphate\r\u0007","suggestions":[{"context":"[M-CH3]-, sn-1 RCOO-, lo","index":5,"length":4,"suggestions":[{"score":0.7459508625239648,"word":"sn-1,"},{"score":0.2540491374760352,"word":"sn-1"}],"type":"punctuation:comma","word":"sn-1","text":"[M+formate]-, [M-CH3]-, sn-1 RCOO-, loss of sn-1 acyl chain as ketene, neutral loss of sn-1 RCOOH, phosphocholine, glycerol-3-phosphate\r\u0007","uuid":"7a188e13-c1eb-4534-847f-4567950455d1","sentenceUUID":"6d9ef786-21c6-46d9-90d7-8109866d9142","indexExtendedContext":null,"extendedContext":"[M+formate]-, [M-CH3]-, sn-1 RCOO-, loss of sn-1 acyl","contextRange":{"uuid":"93757885-e2ec-4127-9042-2f5daf01c88c","items":["-"]},"sentenceIndex":0,"paragraphIndex":52,"idx":53}]},"7eaaf1c2c1c7cefc366027c0253891df":{"text":"LPC-O\r\u0007","suggestions":[]},"a935a6e03c93540164689478c3ac6012":{"text":"[M+formate]-, [M-CH3]-, loss of sn-1 acyl chain as ketene, neutral loss of sn-1 RCOOH, phosphocholine\r\u0007","suggestions":[]},"386c222f473e7c26f97c1c91b1749a14":{"text":"LPC-P\r\u0007","suggestions":[]},"d3e49e917f861c46d116e1c6e36c6fd3":{"text":"[M+formate]-, [M-CH3]-, sn-1 alkyl, glycerophosphocholine, phosphocholine,","suggestions":[]},"4dedb2240a1e0f038dcdc8b3de92264c":{"text":"\u000e","suggestions":[]},"11e2e840c28a27c60820e2942b88673a":{"text":"PE\r\u0007","suggestions":[]},"89a2ec6ad40154ec5529602f3d00c3cf":{"text":"[M+H]+, neutral loss of m/z 141\r\u0007","suggestions":[]},"54e40b4369e92d04ada82ebaad8981f5":{"text":"[M-H]-, sn-1/sn-2 RCOO-, loss of sn-1/sn-2 acyl chain as ketene, neutral loss of sn-1/sn-2 RCOOH, ethanolamine phosphate, glycerol-3-phosphate\r\u0007","suggestions":[]},"5a6ef29e74c741e1c1c11d8f054f9968":{"text":"PE-P\r\u0007","suggestions":[]},"5f82e9880c55c6a079338333b3e079c6":{"text":"[M+H]+, [R2COO(C3H5)OH], [R1(CH)2HPO4(CH2)2NH2],","suggestions":[]},"48cb61bc3fc4e0076f1271ef4d96097d":{"text":"neutral loss of m/z 141\r\u0007","suggestions":[{"context":"neutral loss of m/","index":6,"length":7,"suggestions":[{"score":0.98191405182035,"word":"Neutral"},{"score":0.01808594817965003,"word":"neutral"}],"type":"spelling:capitalization","word":"neutral","text":"neutral loss of m/z 141\r\u0007","uuid":"27aeca89-1181-4b5c-9173-380fa5e0dc7b","sentenceUUID":"0f9a9e1f-99dd-4952-b361-2061d9758354","indexExtendedContext":0,"extendedContext":"neutral loss of m/z 141\r\u0007","sentenceIndex":0,"paragraphIndex":74,"idx":75}]},"29377d6a95df89b4135836084817132e":{"text":"[M-H]-, sn-2 RCOO-, loss of sn-2 acyl chain as ketene, neutral loss of sn-2 RCOOH, ethanolamine phosphate\r\u0007","suggestions":[]},"5041850fd0e1bbc5ea4e6382acbb22a9":{"text":"LPE\r\u0007","suggestions":[]},"c43f6f67b7066ea8aadba6dab2c40420":{"text":"[M-H]-, sn-1 RCOO-, loss of sn-1 acyl chain as ketene, neutral loss of sn-1 RCOOH, ethanolamine phosphate, glycerol-3-phosphate\r\u0007","suggestions":[]},"221aee1d061dd7e3b4b649a9044d7a99":{"text":"LPE-P\r\u0007","suggestions":[]},"c12671e3adcc72dd27c3029527fa4894":{"text":"[M-H]-, neutral loss of plasmenyl group\r\u0007","suggestions":[]},"fa6a1c299b84211b66b8c4786ce2844e":{"text":"PI\r\u0007","suggestions":[]},"485ce2fb14a11542cc3a778c6585f395":{"text":"[M-H]-, sn-1/sn-2 RCOO-, loss of sn-1/sn-2 acyl chain as ketene, neutral loss of sn-1/sn-2 RCOOH, inositol phosphate - H2O, glycerol-3-phosphate\r\u0007","suggestions":[]},"b3c94133ce307aae9e37ae1c565b28bc":{"text":"LPI\r\u0007","suggestions":[]},"7b876a95b4dc8419679f098c6e394020":{"text":"[M-H]-, sn-1 RCOO-, loss of sn-1 acyl chain as ketene, neutral loss of sn-1 RCOOH,","suggestions":[]},"7ae3c67b3fc911c760ce96a54ceb29fb":{"text":"inositol phosphate, glycerol-3-phosphate\r\u0007","suggestions":[]},"e8b28017972959e68f04f1e044ba36b0":{"text":"CE\r\u0007","suggestions":[]},"aae098036067dcf8f374cf1e3f8cc1c6":{"text":"[M+NH4]+, m/z 369\r\u0007","suggestions":[]},"1bec942e94e71c0fd647a712338e13f2":{"text":"Chol\r\u0007","suggestions":[]},"8d23c55c8e440ecf1bd736d601b423a3":{"text":"m/z 369\r\u0007","suggestions":[]},"20f4156ce81cd32b7ab27fd24aff96df":{"text":"CAR\r\u0007","suggestions":[]},"29c1d3c7684606d92e3043caa3a9fed6":{"text":"[M+H]+, m/z 85, m/z 144\r\u0007","suggestions":[]},"1ff61b049552816695825edac3231e5e":{"text":"FA\r\u0007","suggestions":[]},"8308c54b579b35ef387736df3a1b2ee8":{"text":"[M-H]-\r\u0007","suggestions":[]},"115d1d0927a26c8ecd304dd879848ff5":{"text":"MG\r\u0007","suggestions":[]},"11c961be768bc237f86ad438fd7b4c0d":{"text":"[M+Na]+, [M+H-H2O]+\r\u0007","suggestions":[]},"4d90732eb2708d9ea3adc316ed1522d7":{"text":"DG\r\u0007","suggestions":[]},"5fbc937a1bfb4b0b5cdd900ef25249c5":{"text":"[M+Na]+, neutral loss of","suggestions":[]},"eebc744ace222d8eda3f44258f9ca96f":{"text":"sn-1/sn-2, sn-1/sn-3 fatty acyl\r\u0007","suggestions":[]},"490f338d64f8800eff3c498d4c50d248":{"text":"TG\r\u0007","suggestions":[]},"62e5a8852a4d7ff1353e0c2d864ce5fc":{"text":"[M+NH4]+, [M+Na]+,","suggestions":[]},"780febbaecd160e02368cc159383fe6f":{"text":"neutral loss of sn-1/sn-2/sn-3\r\u0007","suggestions":[]},"15ea653d4550d80707770f9ea3b5a9ef":{"text":"* Fragment ion annotation according to Merrill et al.","suggestions":[]},"61d9d7ec6afc1f648361c12072eafb79":{"text":"[XY]","suggestions":[]},"97bfa0b05a745f86484a22c924725626":{"text":"Table 1 Ions observed in positive-ion and negative ion modes in NIST Standard reference material 1950 human plasma","suggestions":[{"context":"Table 1 Ions obse","index":6,"length":1,"suggestions":[{"score":0.764164674816062,"word":"1,"},{"score":0.23583532518393807,"word":"1"}],"type":"punctuation:comma","word":"1","text":"Table 1 Ions observed in positive-ion and negative ion modes in NIST Standard reference material 1950 human plasma","uuid":"8dfbb380-e7a3-451a-a450-be6bbca859c8","sentenceUUID":"8687f19e-880e-40df-8fdc-85df6b8f5c51","indexExtendedContext":null,"extendedContext":"Table 1 Ions observed in positive-ion","sentenceIndex":0,"paragraphIndex":0,"contextRange":{"uuid":"8c5f2cb4-81dd-467a-89e1-083235dbc3de","items":["test"]},"idx":0}]}},"typeOfAccount":"premium"}</writefull-cache>
</file>

<file path=customXml/item2.xml><?xml version="1.0" encoding="utf-8"?>
<writefull-cache xmlns="urn:writefull-cache:UserChoices">{"94d09df05b7e93196cdca7a26a8280bb":"modes","005e6be9dc58fa5d53c464360ec2865b":"material"}</writefull-cache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76B364-58BC-4BB6-AA07-2E01CB74C3A7}">
  <ds:schemaRefs>
    <ds:schemaRef ds:uri="urn:writefull-cache:Suggestions"/>
  </ds:schemaRefs>
</ds:datastoreItem>
</file>

<file path=customXml/itemProps2.xml><?xml version="1.0" encoding="utf-8"?>
<ds:datastoreItem xmlns:ds="http://schemas.openxmlformats.org/officeDocument/2006/customXml" ds:itemID="{DF0407C5-F472-4852-8D03-D09B02F174D5}">
  <ds:schemaRefs>
    <ds:schemaRef ds:uri="urn:writefull-cache:UserChoices"/>
  </ds:schemaRefs>
</ds:datastoreItem>
</file>

<file path=customXml/itemProps3.xml><?xml version="1.0" encoding="utf-8"?>
<ds:datastoreItem xmlns:ds="http://schemas.openxmlformats.org/officeDocument/2006/customXml" ds:itemID="{6788A580-9135-4885-BEE2-CC951D217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2507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.vankova@centrum.cz</dc:creator>
  <cp:keywords/>
  <dc:description/>
  <cp:lastModifiedBy>Holcapek Michal</cp:lastModifiedBy>
  <cp:revision>3</cp:revision>
  <cp:lastPrinted>2021-04-20T15:49:00Z</cp:lastPrinted>
  <dcterms:created xsi:type="dcterms:W3CDTF">2021-05-11T08:30:00Z</dcterms:created>
  <dcterms:modified xsi:type="dcterms:W3CDTF">2021-05-17T15:07:00Z</dcterms:modified>
</cp:coreProperties>
</file>